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16719508" w14:textId="0AA48313" w:rsidR="0083594D" w:rsidRPr="00B6745A" w:rsidRDefault="0083594D" w:rsidP="0083594D">
      <w:pPr>
        <w:spacing w:line="276" w:lineRule="auto"/>
        <w:rPr>
          <w:b/>
          <w:bCs/>
          <w:color w:val="000000"/>
          <w:sz w:val="18"/>
          <w:szCs w:val="18"/>
          <w:lang w:val="en-US"/>
        </w:rPr>
      </w:pPr>
    </w:p>
    <w:p w14:paraId="265DF68C" w14:textId="126A7C1B" w:rsidR="0083594D" w:rsidRDefault="0083594D" w:rsidP="000D4EB3">
      <w:pPr>
        <w:spacing w:after="120"/>
        <w:jc w:val="both"/>
        <w:outlineLvl w:val="1"/>
        <w:rPr>
          <w:color w:val="000000"/>
          <w:lang w:val="en-US"/>
        </w:rPr>
      </w:pPr>
      <w:r w:rsidRPr="0058557E">
        <w:rPr>
          <w:b/>
          <w:bCs/>
          <w:color w:val="000000"/>
          <w:lang w:val="en-US"/>
        </w:rPr>
        <w:t xml:space="preserve">Supplementary table S3. </w:t>
      </w:r>
      <w:r w:rsidRPr="0058557E">
        <w:rPr>
          <w:color w:val="000000"/>
          <w:lang w:val="en-US"/>
        </w:rPr>
        <w:t>Strains used in this study.</w:t>
      </w:r>
    </w:p>
    <w:p w14:paraId="2ACC5199" w14:textId="77777777" w:rsidR="000D4EB3" w:rsidRDefault="000D4EB3" w:rsidP="000D4EB3">
      <w:pPr>
        <w:spacing w:after="120"/>
        <w:jc w:val="both"/>
        <w:outlineLvl w:val="1"/>
        <w:rPr>
          <w:color w:val="000000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4020"/>
        <w:gridCol w:w="1828"/>
        <w:gridCol w:w="1795"/>
      </w:tblGrid>
      <w:tr w:rsidR="0083594D" w:rsidRPr="00B6745A" w14:paraId="0E327AC5" w14:textId="77777777" w:rsidTr="00534012">
        <w:trPr>
          <w:trHeight w:val="34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C83072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train name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F7929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BF19B2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ference/Orig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49AB0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igure</w:t>
            </w:r>
          </w:p>
        </w:tc>
      </w:tr>
      <w:tr w:rsidR="0083594D" w:rsidRPr="00B6745A" w14:paraId="58C93F2F" w14:textId="77777777" w:rsidTr="00534012">
        <w:trPr>
          <w:trHeight w:val="488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C819A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0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66 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WT BY474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4C6F7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ata; ura3Δ0, his3Δ1, leu2Δ0, met15Δ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1B94A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uroscarf</w:t>
            </w:r>
            <w:proofErr w:type="spellEnd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E1144" w14:textId="24C399A8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, 2, 3, 5, 6, 9, S</w:t>
            </w:r>
            <w:r w:rsidR="00251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3594D" w:rsidRPr="00B6745A" w14:paraId="38A71D25" w14:textId="77777777" w:rsidTr="00534012">
        <w:trPr>
          <w:trHeight w:val="45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9D3FA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0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67 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WT BY474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5F8DC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ATα; ura3∆0 , his3∆1, leu2∆0, lys2∆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8DDFF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uroscarf</w:t>
            </w:r>
            <w:proofErr w:type="spellEnd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963D0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, 3, 4</w:t>
            </w:r>
          </w:p>
        </w:tc>
      </w:tr>
      <w:tr w:rsidR="0083594D" w:rsidRPr="00B6745A" w14:paraId="196E4E42" w14:textId="77777777" w:rsidTr="00534012">
        <w:trPr>
          <w:trHeight w:val="27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5F492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ySL2856 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xk2∆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486F7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ATα; ura3∆0 , his3∆1, leu2∆0, lys2∆0 hxk2∆::</w:t>
            </w:r>
            <w:proofErr w:type="spellStart"/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anMX</w:t>
            </w:r>
            <w:proofErr w:type="spellEnd"/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A8A5E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uroscarf</w:t>
            </w:r>
            <w:proofErr w:type="spellEnd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B33C8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3594D" w:rsidRPr="00B6745A" w14:paraId="19A4DF9E" w14:textId="77777777" w:rsidTr="00534012">
        <w:trPr>
          <w:trHeight w:val="387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D0235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ySL1056 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eg1∆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A88FD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ATα; ura3∆0 , his3∆1, leu2∆0, lys2∆0 reg1∆::HisM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634AA" w14:textId="43A45BDF" w:rsidR="0083594D" w:rsidRPr="00B6745A" w:rsidRDefault="0067439C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ZWZlbm91aWxsZXJlPC9BdXRob3I+PFllYXI+MjAxOTwv
WWVhcj48UmVjTnVtPjE4OTA8L1JlY051bT48RGlzcGxheVRleHQ+WzFdPC9EaXNwbGF5VGV4dD48
cmVjb3JkPjxyZWMtbnVtYmVyPjE4OTA8L3JlYy1udW1iZXI+PGZvcmVpZ24ta2V5cz48a2V5IGFw
cD0iRU4iIGRiLWlkPSIwcDVld3hzMHFyZGVybmV6cGVicDAwc3Z2c3B6dGU5MmYyMDIiIHRpbWVz
dGFtcD0iMTY1ODMxNzc5MCI+MTg5MDwva2V5PjwvZm9yZWlnbi1rZXlzPjxyZWYtdHlwZSBuYW1l
PSJKb3VybmFsIEFydGljbGUiPjE3PC9yZWYtdHlwZT48Y29udHJpYnV0b3JzPjxhdXRob3JzPjxh
dXRob3I+RGVmZW5vdWlsbGVyZSwgUS48L2F1dGhvcj48YXV0aG9yPlZlcnJhZXMsIEEuPC9hdXRo
b3I+PGF1dGhvcj5MYXVzc2VsLCBDLjwvYXV0aG9yPjxhdXRob3I+RnJpZWRyaWNoLCBBLjwvYXV0
aG9yPjxhdXRob3I+U2NoYWNoZXJlciwgSi48L2F1dGhvcj48YXV0aG9yPkxlb24sIFMuPC9hdXRo
b3I+PC9hdXRob3JzPjwvY29udHJpYnV0b3JzPjxhdXRoLWFkZHJlc3M+SW5zdGl0dXQgSmFjcXVl
cyBNb25vZCwgVU1SIDc1OTIgQ2VudHJlIE5hdGlvbmFsIGRlIGxhIFJlY2hlcmNoZSBTY2llbnRp
ZmlxdWUvVW5pdmVyc2l0ZSBQYXJpcy1EaWRlcm90LCBTb3Jib25uZSBQYXJpcyBDaXRlLCA3NTIw
NSwgUGFyaXMgQ2VkZXggMTMsIEZyYW5jZS4mI3hEO1VuaXZlcnNpdGUgZGUgU3RyYXNib3VyZywg
Q05SUywgR01HTSBVTVIgNzE1NiwgNjcwMDAgU3RyYXNib3VyZywgRnJhbmNlLiYjeEQ7SW5zdGl0
dXQgSmFjcXVlcyBNb25vZCwgVU1SIDc1OTIgQ2VudHJlIE5hdGlvbmFsIGRlIGxhIFJlY2hlcmNo
ZSBTY2llbnRpZmlxdWUvVW5pdmVyc2l0ZSBQYXJpcy1EaWRlcm90LCBTb3Jib25uZSBQYXJpcyBD
aXRlLCA3NTIwNSwgUGFyaXMgQ2VkZXggMTMsIEZyYW5jZS4gc2ViYXN0aWVuLmxlb25AaWptLmZy
LjwvYXV0aC1hZGRyZXNzPjx0aXRsZXM+PHRpdGxlPlRoZSBpbmR1Y3Rpb24gb2YgSEFELWxpa2Ug
cGhvc3BoYXRhc2VzIGJ5IG11bHRpcGxlIHNpZ25hbGluZyBwYXRod2F5cyBjb25mZXJzIHJlc2lz
dGFuY2UgdG8gdGhlIG1ldGFib2xpYyBpbmhpYml0b3IgMi1kZW94eWdsdWNvc2U8L3RpdGxlPjxz
ZWNvbmRhcnktdGl0bGU+U2NpIFNpZ25hbDwvc2Vjb25kYXJ5LXRpdGxlPjxhbHQtdGl0bGU+U2Np
IFNpZ25hbDwvYWx0LXRpdGxlPjwvdGl0bGVzPjxwZXJpb2RpY2FsPjxmdWxsLXRpdGxlPlNjaSBT
aWduYWw8L2Z1bGwtdGl0bGU+PC9wZXJpb2RpY2FsPjxhbHQtcGVyaW9kaWNhbD48ZnVsbC10aXRs
ZT5TY2kgU2lnbmFsPC9mdWxsLXRpdGxlPjwvYWx0LXBlcmlvZGljYWw+PHBhZ2VzPmFhdzgwMDA8
L3BhZ2VzPjx2b2x1bWU+MTI8L3ZvbHVtZT48bnVtYmVyPjU5NzwvbnVtYmVyPjxlZGl0aW9uPjIw
MTkvMDkvMDU8L2VkaXRpb24+PGtleXdvcmRzPjxrZXl3b3JkPkFudGltZXRhYm9saXRlcy9tZXRh
Ym9saXNtL3BoYXJtYWNvbG9neTwva2V5d29yZD48a2V5d29yZD5EZW94eWdsdWNvc2UvbWV0YWJv
bGlzbS8qcGhhcm1hY29sb2d5PC9rZXl3b3JkPjxrZXl3b3JkPkRydWcgUmVzaXN0YW5jZSwgRnVu
Z2FsLypkcnVnIGVmZmVjdHMvZ2VuZXRpY3M8L2tleXdvcmQ+PGtleXdvcmQ+RW5kb3BsYXNtaWMg
UmV0aWN1bHVtIFN0cmVzcy9kcnVnIGVmZmVjdHMvZ2VuZXRpY3M8L2tleXdvcmQ+PGtleXdvcmQ+
R2x1Y29zZS9tZXRhYm9saXNtL3BoYXJtYWNvbG9neTwva2V5d29yZD48a2V5d29yZD5HbHljb2x5
c2lzLypkcnVnIGVmZmVjdHM8L2tleXdvcmQ+PGtleXdvcmQ+SGVMYSBDZWxsczwva2V5d29yZD48
a2V5d29yZD5IdW1hbnM8L2tleXdvcmQ+PGtleXdvcmQ+TWl0b2dlbi1BY3RpdmF0ZWQgUHJvdGVp
biBLaW5hc2VzL2dlbmV0aWNzL21ldGFib2xpc208L2tleXdvcmQ+PGtleXdvcmQ+TXV0YXRpb248
L2tleXdvcmQ+PGtleXdvcmQ+UGhvc3Bob3JpYyBNb25vZXN0ZXIgSHlkcm9sYXNlcy9nZW5ldGlj
cy8qbWV0YWJvbGlzbTwva2V5d29yZD48a2V5d29yZD5TYWNjaGFyb215Y2VzIGNlcmV2aXNpYWUv
Z2VuZXRpY3MvbWV0YWJvbGlzbTwva2V5d29yZD48a2V5d29yZD5TYWNjaGFyb215Y2VzIGNlcmV2
aXNpYWUgUHJvdGVpbnMvZ2VuZXRpY3MvKm1ldGFib2xpc208L2tleXdvcmQ+PGtleXdvcmQ+U2ln
bmFsIFRyYW5zZHVjdGlvbi8qZHJ1ZyBlZmZlY3RzL2dlbmV0aWNzPC9rZXl3b3JkPjxrZXl3b3Jk
PlVuZm9sZGVkIFByb3RlaW4gUmVzcG9uc2UvZHJ1ZyBlZmZlY3RzL2dlbmV0aWNzPC9rZXl3b3Jk
Pjwva2V5d29yZHM+PGRhdGVzPjx5ZWFyPjIwMTk8L3llYXI+PHB1Yi1kYXRlcz48ZGF0ZT5TZXAg
MzwvZGF0ZT48L3B1Yi1kYXRlcz48L2RhdGVzPjxpc2JuPjE5MzctOTE0NSAoRWxlY3Ryb25pYykm
I3hEOzE5NDUtMDg3NyAoTGlua2luZyk8L2lzYm4+PGFjY2Vzc2lvbi1udW0+MzE0ODE1MjQ8L2Fj
Y2Vzc2lvbi1udW0+PHVybHM+PHJlbGF0ZWQtdXJscz48dXJsPmh0dHBzOi8vd3d3Lm5jYmkubmxt
Lm5paC5nb3YvcHVibWVkLzMxNDgxNTI0PC91cmw+PC9yZWxhdGVkLXVybHM+PC91cmxzPjxlbGVj
dHJvbmljLXJlc291cmNlLW51bT4xMC4xMTI2L3NjaXNpZ25hbC5hYXc4MDAwPC9lbGVjdHJvbmlj
LXJlc291cmNlLW51b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ZWZlbm91aWxsZXJlPC9BdXRob3I+PFllYXI+MjAxOTwv
WWVhcj48UmVjTnVtPjE4OTA8L1JlY051bT48RGlzcGxheVRleHQ+WzFdPC9EaXNwbGF5VGV4dD48
cmVjb3JkPjxyZWMtbnVtYmVyPjE4OTA8L3JlYy1udW1iZXI+PGZvcmVpZ24ta2V5cz48a2V5IGFw
cD0iRU4iIGRiLWlkPSIwcDVld3hzMHFyZGVybmV6cGVicDAwc3Z2c3B6dGU5MmYyMDIiIHRpbWVz
dGFtcD0iMTY1ODMxNzc5MCI+MTg5MDwva2V5PjwvZm9yZWlnbi1rZXlzPjxyZWYtdHlwZSBuYW1l
PSJKb3VybmFsIEFydGljbGUiPjE3PC9yZWYtdHlwZT48Y29udHJpYnV0b3JzPjxhdXRob3JzPjxh
dXRob3I+RGVmZW5vdWlsbGVyZSwgUS48L2F1dGhvcj48YXV0aG9yPlZlcnJhZXMsIEEuPC9hdXRo
b3I+PGF1dGhvcj5MYXVzc2VsLCBDLjwvYXV0aG9yPjxhdXRob3I+RnJpZWRyaWNoLCBBLjwvYXV0
aG9yPjxhdXRob3I+U2NoYWNoZXJlciwgSi48L2F1dGhvcj48YXV0aG9yPkxlb24sIFMuPC9hdXRo
b3I+PC9hdXRob3JzPjwvY29udHJpYnV0b3JzPjxhdXRoLWFkZHJlc3M+SW5zdGl0dXQgSmFjcXVl
cyBNb25vZCwgVU1SIDc1OTIgQ2VudHJlIE5hdGlvbmFsIGRlIGxhIFJlY2hlcmNoZSBTY2llbnRp
ZmlxdWUvVW5pdmVyc2l0ZSBQYXJpcy1EaWRlcm90LCBTb3Jib25uZSBQYXJpcyBDaXRlLCA3NTIw
NSwgUGFyaXMgQ2VkZXggMTMsIEZyYW5jZS4mI3hEO1VuaXZlcnNpdGUgZGUgU3RyYXNib3VyZywg
Q05SUywgR01HTSBVTVIgNzE1NiwgNjcwMDAgU3RyYXNib3VyZywgRnJhbmNlLiYjeEQ7SW5zdGl0
dXQgSmFjcXVlcyBNb25vZCwgVU1SIDc1OTIgQ2VudHJlIE5hdGlvbmFsIGRlIGxhIFJlY2hlcmNo
ZSBTY2llbnRpZmlxdWUvVW5pdmVyc2l0ZSBQYXJpcy1EaWRlcm90LCBTb3Jib25uZSBQYXJpcyBD
aXRlLCA3NTIwNSwgUGFyaXMgQ2VkZXggMTMsIEZyYW5jZS4gc2ViYXN0aWVuLmxlb25AaWptLmZy
LjwvYXV0aC1hZGRyZXNzPjx0aXRsZXM+PHRpdGxlPlRoZSBpbmR1Y3Rpb24gb2YgSEFELWxpa2Ug
cGhvc3BoYXRhc2VzIGJ5IG11bHRpcGxlIHNpZ25hbGluZyBwYXRod2F5cyBjb25mZXJzIHJlc2lz
dGFuY2UgdG8gdGhlIG1ldGFib2xpYyBpbmhpYml0b3IgMi1kZW94eWdsdWNvc2U8L3RpdGxlPjxz
ZWNvbmRhcnktdGl0bGU+U2NpIFNpZ25hbDwvc2Vjb25kYXJ5LXRpdGxlPjxhbHQtdGl0bGU+U2Np
IFNpZ25hbDwvYWx0LXRpdGxlPjwvdGl0bGVzPjxwZXJpb2RpY2FsPjxmdWxsLXRpdGxlPlNjaSBT
aWduYWw8L2Z1bGwtdGl0bGU+PC9wZXJpb2RpY2FsPjxhbHQtcGVyaW9kaWNhbD48ZnVsbC10aXRs
ZT5TY2kgU2lnbmFsPC9mdWxsLXRpdGxlPjwvYWx0LXBlcmlvZGljYWw+PHBhZ2VzPmFhdzgwMDA8
L3BhZ2VzPjx2b2x1bWU+MTI8L3ZvbHVtZT48bnVtYmVyPjU5NzwvbnVtYmVyPjxlZGl0aW9uPjIw
MTkvMDkvMDU8L2VkaXRpb24+PGtleXdvcmRzPjxrZXl3b3JkPkFudGltZXRhYm9saXRlcy9tZXRh
Ym9saXNtL3BoYXJtYWNvbG9neTwva2V5d29yZD48a2V5d29yZD5EZW94eWdsdWNvc2UvbWV0YWJv
bGlzbS8qcGhhcm1hY29sb2d5PC9rZXl3b3JkPjxrZXl3b3JkPkRydWcgUmVzaXN0YW5jZSwgRnVu
Z2FsLypkcnVnIGVmZmVjdHMvZ2VuZXRpY3M8L2tleXdvcmQ+PGtleXdvcmQ+RW5kb3BsYXNtaWMg
UmV0aWN1bHVtIFN0cmVzcy9kcnVnIGVmZmVjdHMvZ2VuZXRpY3M8L2tleXdvcmQ+PGtleXdvcmQ+
R2x1Y29zZS9tZXRhYm9saXNtL3BoYXJtYWNvbG9neTwva2V5d29yZD48a2V5d29yZD5HbHljb2x5
c2lzLypkcnVnIGVmZmVjdHM8L2tleXdvcmQ+PGtleXdvcmQ+SGVMYSBDZWxsczwva2V5d29yZD48
a2V5d29yZD5IdW1hbnM8L2tleXdvcmQ+PGtleXdvcmQ+TWl0b2dlbi1BY3RpdmF0ZWQgUHJvdGVp
biBLaW5hc2VzL2dlbmV0aWNzL21ldGFib2xpc208L2tleXdvcmQ+PGtleXdvcmQ+TXV0YXRpb248
L2tleXdvcmQ+PGtleXdvcmQ+UGhvc3Bob3JpYyBNb25vZXN0ZXIgSHlkcm9sYXNlcy9nZW5ldGlj
cy8qbWV0YWJvbGlzbTwva2V5d29yZD48a2V5d29yZD5TYWNjaGFyb215Y2VzIGNlcmV2aXNpYWUv
Z2VuZXRpY3MvbWV0YWJvbGlzbTwva2V5d29yZD48a2V5d29yZD5TYWNjaGFyb215Y2VzIGNlcmV2
aXNpYWUgUHJvdGVpbnMvZ2VuZXRpY3MvKm1ldGFib2xpc208L2tleXdvcmQ+PGtleXdvcmQ+U2ln
bmFsIFRyYW5zZHVjdGlvbi8qZHJ1ZyBlZmZlY3RzL2dlbmV0aWNzPC9rZXl3b3JkPjxrZXl3b3Jk
PlVuZm9sZGVkIFByb3RlaW4gUmVzcG9uc2UvZHJ1ZyBlZmZlY3RzL2dlbmV0aWNzPC9rZXl3b3Jk
Pjwva2V5d29yZHM+PGRhdGVzPjx5ZWFyPjIwMTk8L3llYXI+PHB1Yi1kYXRlcz48ZGF0ZT5TZXAg
MzwvZGF0ZT48L3B1Yi1kYXRlcz48L2RhdGVzPjxpc2JuPjE5MzctOTE0NSAoRWxlY3Ryb25pYykm
I3hEOzE5NDUtMDg3NyAoTGlua2luZyk8L2lzYm4+PGFjY2Vzc2lvbi1udW0+MzE0ODE1MjQ8L2Fj
Y2Vzc2lvbi1udW0+PHVybHM+PHJlbGF0ZWQtdXJscz48dXJsPmh0dHBzOi8vd3d3Lm5jYmkubmxt
Lm5paC5nb3YvcHVibWVkLzMxNDgxNTI0PC91cmw+PC9yZWxhdGVkLXVybHM+PC91cmxzPjxlbGVj
dHJvbmljLXJlc291cmNlLW51bT4xMC4xMTI2L3NjaXNpZ25hbC5hYXc4MDAwPC9lbGVjdHJvbmlj
LXJlc291cmNlLW51b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[1]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F4708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, 4</w:t>
            </w:r>
          </w:p>
        </w:tc>
      </w:tr>
      <w:tr w:rsidR="0083594D" w:rsidRPr="00B6745A" w14:paraId="7E2B6600" w14:textId="77777777" w:rsidTr="00534012">
        <w:trPr>
          <w:trHeight w:val="479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35E7A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ySL2487 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-(1-340)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C635C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ATα; ura3∆0 , his3∆1, leu2∆0, lys2∆0  reg1-Y340*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ontaneous mutan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C8F9F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on L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EA060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3594D" w:rsidRPr="00B6745A" w14:paraId="171A373B" w14:textId="77777777" w:rsidTr="00534012">
        <w:trPr>
          <w:trHeight w:val="571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51A1D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L2857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bmh1</w:t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∆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7BE27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ATα; ura3∆0 , his3∆1, leu2∆0, lys2∆0  bmh1∆::</w:t>
            </w:r>
            <w:proofErr w:type="spellStart"/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69C0F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uroscarf</w:t>
            </w:r>
            <w:proofErr w:type="spellEnd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DC6A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3594D" w:rsidRPr="00B6745A" w14:paraId="50AEEF40" w14:textId="77777777" w:rsidTr="00534012">
        <w:trPr>
          <w:trHeight w:val="39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58801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L2698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od1</w:t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∆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F89B2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ATα; ura3∆0 , his3∆1, leu2∆0, lys2∆0 rod1∆::</w:t>
            </w:r>
            <w:proofErr w:type="spellStart"/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24AC2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uroscarf</w:t>
            </w:r>
            <w:proofErr w:type="spellEnd"/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AA6D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3594D" w:rsidRPr="00B6745A" w14:paraId="29E06CD5" w14:textId="77777777" w:rsidTr="00534012">
        <w:trPr>
          <w:trHeight w:val="49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D5B17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L2488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lc7-</w:t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Q48P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C7054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ata; ura3Δ0, his3Δ1, leu2Δ0, met15Δ0 glc7-Q48P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ontaneous mutan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DFA5D" w14:textId="6A463BB3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ZWZlbm91aWxsZXJlPC9BdXRob3I+PFllYXI+MjAxOTwv
WWVhcj48UmVjTnVtPjE4OTA8L1JlY051bT48RGlzcGxheVRleHQ+WzFdPC9EaXNwbGF5VGV4dD48
cmVjb3JkPjxyZWMtbnVtYmVyPjE4OTA8L3JlYy1udW1iZXI+PGZvcmVpZ24ta2V5cz48a2V5IGFw
cD0iRU4iIGRiLWlkPSIwcDVld3hzMHFyZGVybmV6cGVicDAwc3Z2c3B6dGU5MmYyMDIiIHRpbWVz
dGFtcD0iMTY1ODMxNzc5MCI+MTg5MDwva2V5PjwvZm9yZWlnbi1rZXlzPjxyZWYtdHlwZSBuYW1l
PSJKb3VybmFsIEFydGljbGUiPjE3PC9yZWYtdHlwZT48Y29udHJpYnV0b3JzPjxhdXRob3JzPjxh
dXRob3I+RGVmZW5vdWlsbGVyZSwgUS48L2F1dGhvcj48YXV0aG9yPlZlcnJhZXMsIEEuPC9hdXRo
b3I+PGF1dGhvcj5MYXVzc2VsLCBDLjwvYXV0aG9yPjxhdXRob3I+RnJpZWRyaWNoLCBBLjwvYXV0
aG9yPjxhdXRob3I+U2NoYWNoZXJlciwgSi48L2F1dGhvcj48YXV0aG9yPkxlb24sIFMuPC9hdXRo
b3I+PC9hdXRob3JzPjwvY29udHJpYnV0b3JzPjxhdXRoLWFkZHJlc3M+SW5zdGl0dXQgSmFjcXVl
cyBNb25vZCwgVU1SIDc1OTIgQ2VudHJlIE5hdGlvbmFsIGRlIGxhIFJlY2hlcmNoZSBTY2llbnRp
ZmlxdWUvVW5pdmVyc2l0ZSBQYXJpcy1EaWRlcm90LCBTb3Jib25uZSBQYXJpcyBDaXRlLCA3NTIw
NSwgUGFyaXMgQ2VkZXggMTMsIEZyYW5jZS4mI3hEO1VuaXZlcnNpdGUgZGUgU3RyYXNib3VyZywg
Q05SUywgR01HTSBVTVIgNzE1NiwgNjcwMDAgU3RyYXNib3VyZywgRnJhbmNlLiYjeEQ7SW5zdGl0
dXQgSmFjcXVlcyBNb25vZCwgVU1SIDc1OTIgQ2VudHJlIE5hdGlvbmFsIGRlIGxhIFJlY2hlcmNo
ZSBTY2llbnRpZmlxdWUvVW5pdmVyc2l0ZSBQYXJpcy1EaWRlcm90LCBTb3Jib25uZSBQYXJpcyBD
aXRlLCA3NTIwNSwgUGFyaXMgQ2VkZXggMTMsIEZyYW5jZS4gc2ViYXN0aWVuLmxlb25AaWptLmZy
LjwvYXV0aC1hZGRyZXNzPjx0aXRsZXM+PHRpdGxlPlRoZSBpbmR1Y3Rpb24gb2YgSEFELWxpa2Ug
cGhvc3BoYXRhc2VzIGJ5IG11bHRpcGxlIHNpZ25hbGluZyBwYXRod2F5cyBjb25mZXJzIHJlc2lz
dGFuY2UgdG8gdGhlIG1ldGFib2xpYyBpbmhpYml0b3IgMi1kZW94eWdsdWNvc2U8L3RpdGxlPjxz
ZWNvbmRhcnktdGl0bGU+U2NpIFNpZ25hbDwvc2Vjb25kYXJ5LXRpdGxlPjxhbHQtdGl0bGU+U2Np
IFNpZ25hbDwvYWx0LXRpdGxlPjwvdGl0bGVzPjxwZXJpb2RpY2FsPjxmdWxsLXRpdGxlPlNjaSBT
aWduYWw8L2Z1bGwtdGl0bGU+PC9wZXJpb2RpY2FsPjxhbHQtcGVyaW9kaWNhbD48ZnVsbC10aXRs
ZT5TY2kgU2lnbmFsPC9mdWxsLXRpdGxlPjwvYWx0LXBlcmlvZGljYWw+PHBhZ2VzPmFhdzgwMDA8
L3BhZ2VzPjx2b2x1bWU+MTI8L3ZvbHVtZT48bnVtYmVyPjU5NzwvbnVtYmVyPjxlZGl0aW9uPjIw
MTkvMDkvMDU8L2VkaXRpb24+PGtleXdvcmRzPjxrZXl3b3JkPkFudGltZXRhYm9saXRlcy9tZXRh
Ym9saXNtL3BoYXJtYWNvbG9neTwva2V5d29yZD48a2V5d29yZD5EZW94eWdsdWNvc2UvbWV0YWJv
bGlzbS8qcGhhcm1hY29sb2d5PC9rZXl3b3JkPjxrZXl3b3JkPkRydWcgUmVzaXN0YW5jZSwgRnVu
Z2FsLypkcnVnIGVmZmVjdHMvZ2VuZXRpY3M8L2tleXdvcmQ+PGtleXdvcmQ+RW5kb3BsYXNtaWMg
UmV0aWN1bHVtIFN0cmVzcy9kcnVnIGVmZmVjdHMvZ2VuZXRpY3M8L2tleXdvcmQ+PGtleXdvcmQ+
R2x1Y29zZS9tZXRhYm9saXNtL3BoYXJtYWNvbG9neTwva2V5d29yZD48a2V5d29yZD5HbHljb2x5
c2lzLypkcnVnIGVmZmVjdHM8L2tleXdvcmQ+PGtleXdvcmQ+SGVMYSBDZWxsczwva2V5d29yZD48
a2V5d29yZD5IdW1hbnM8L2tleXdvcmQ+PGtleXdvcmQ+TWl0b2dlbi1BY3RpdmF0ZWQgUHJvdGVp
biBLaW5hc2VzL2dlbmV0aWNzL21ldGFib2xpc208L2tleXdvcmQ+PGtleXdvcmQ+TXV0YXRpb248
L2tleXdvcmQ+PGtleXdvcmQ+UGhvc3Bob3JpYyBNb25vZXN0ZXIgSHlkcm9sYXNlcy9nZW5ldGlj
cy8qbWV0YWJvbGlzbTwva2V5d29yZD48a2V5d29yZD5TYWNjaGFyb215Y2VzIGNlcmV2aXNpYWUv
Z2VuZXRpY3MvbWV0YWJvbGlzbTwva2V5d29yZD48a2V5d29yZD5TYWNjaGFyb215Y2VzIGNlcmV2
aXNpYWUgUHJvdGVpbnMvZ2VuZXRpY3MvKm1ldGFib2xpc208L2tleXdvcmQ+PGtleXdvcmQ+U2ln
bmFsIFRyYW5zZHVjdGlvbi8qZHJ1ZyBlZmZlY3RzL2dlbmV0aWNzPC9rZXl3b3JkPjxrZXl3b3Jk
PlVuZm9sZGVkIFByb3RlaW4gUmVzcG9uc2UvZHJ1ZyBlZmZlY3RzL2dlbmV0aWNzPC9rZXl3b3Jk
Pjwva2V5d29yZHM+PGRhdGVzPjx5ZWFyPjIwMTk8L3llYXI+PHB1Yi1kYXRlcz48ZGF0ZT5TZXAg
MzwvZGF0ZT48L3B1Yi1kYXRlcz48L2RhdGVzPjxpc2JuPjE5MzctOTE0NSAoRWxlY3Ryb25pYykm
I3hEOzE5NDUtMDg3NyAoTGlua2luZyk8L2lzYm4+PGFjY2Vzc2lvbi1udW0+MzE0ODE1MjQ8L2Fj
Y2Vzc2lvbi1udW0+PHVybHM+PHJlbGF0ZWQtdXJscz48dXJsPmh0dHBzOi8vd3d3Lm5jYmkubmxt
Lm5paC5nb3YvcHVibWVkLzMxNDgxNTI0PC91cmw+PC9yZWxhdGVkLXVybHM+PC91cmxzPjxlbGVj
dHJvbmljLXJlc291cmNlLW51bT4xMC4xMTI2L3NjaXNpZ25hbC5hYXc4MDAwPC9lbGVjdHJvbmlj
LXJlc291cmNlLW51bT48L3JlY29yZD48L0NpdGU+PC9FbmROb3RlPn==
</w:fldData>
              </w:fldChar>
            </w:r>
            <w:r w:rsidR="006743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6743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ZWZlbm91aWxsZXJlPC9BdXRob3I+PFllYXI+MjAxOTwv
WWVhcj48UmVjTnVtPjE4OTA8L1JlY051bT48RGlzcGxheVRleHQ+WzFdPC9EaXNwbGF5VGV4dD48
cmVjb3JkPjxyZWMtbnVtYmVyPjE4OTA8L3JlYy1udW1iZXI+PGZvcmVpZ24ta2V5cz48a2V5IGFw
cD0iRU4iIGRiLWlkPSIwcDVld3hzMHFyZGVybmV6cGVicDAwc3Z2c3B6dGU5MmYyMDIiIHRpbWVz
dGFtcD0iMTY1ODMxNzc5MCI+MTg5MDwva2V5PjwvZm9yZWlnbi1rZXlzPjxyZWYtdHlwZSBuYW1l
PSJKb3VybmFsIEFydGljbGUiPjE3PC9yZWYtdHlwZT48Y29udHJpYnV0b3JzPjxhdXRob3JzPjxh
dXRob3I+RGVmZW5vdWlsbGVyZSwgUS48L2F1dGhvcj48YXV0aG9yPlZlcnJhZXMsIEEuPC9hdXRo
b3I+PGF1dGhvcj5MYXVzc2VsLCBDLjwvYXV0aG9yPjxhdXRob3I+RnJpZWRyaWNoLCBBLjwvYXV0
aG9yPjxhdXRob3I+U2NoYWNoZXJlciwgSi48L2F1dGhvcj48YXV0aG9yPkxlb24sIFMuPC9hdXRo
b3I+PC9hdXRob3JzPjwvY29udHJpYnV0b3JzPjxhdXRoLWFkZHJlc3M+SW5zdGl0dXQgSmFjcXVl
cyBNb25vZCwgVU1SIDc1OTIgQ2VudHJlIE5hdGlvbmFsIGRlIGxhIFJlY2hlcmNoZSBTY2llbnRp
ZmlxdWUvVW5pdmVyc2l0ZSBQYXJpcy1EaWRlcm90LCBTb3Jib25uZSBQYXJpcyBDaXRlLCA3NTIw
NSwgUGFyaXMgQ2VkZXggMTMsIEZyYW5jZS4mI3hEO1VuaXZlcnNpdGUgZGUgU3RyYXNib3VyZywg
Q05SUywgR01HTSBVTVIgNzE1NiwgNjcwMDAgU3RyYXNib3VyZywgRnJhbmNlLiYjeEQ7SW5zdGl0
dXQgSmFjcXVlcyBNb25vZCwgVU1SIDc1OTIgQ2VudHJlIE5hdGlvbmFsIGRlIGxhIFJlY2hlcmNo
ZSBTY2llbnRpZmlxdWUvVW5pdmVyc2l0ZSBQYXJpcy1EaWRlcm90LCBTb3Jib25uZSBQYXJpcyBD
aXRlLCA3NTIwNSwgUGFyaXMgQ2VkZXggMTMsIEZyYW5jZS4gc2ViYXN0aWVuLmxlb25AaWptLmZy
LjwvYXV0aC1hZGRyZXNzPjx0aXRsZXM+PHRpdGxlPlRoZSBpbmR1Y3Rpb24gb2YgSEFELWxpa2Ug
cGhvc3BoYXRhc2VzIGJ5IG11bHRpcGxlIHNpZ25hbGluZyBwYXRod2F5cyBjb25mZXJzIHJlc2lz
dGFuY2UgdG8gdGhlIG1ldGFib2xpYyBpbmhpYml0b3IgMi1kZW94eWdsdWNvc2U8L3RpdGxlPjxz
ZWNvbmRhcnktdGl0bGU+U2NpIFNpZ25hbDwvc2Vjb25kYXJ5LXRpdGxlPjxhbHQtdGl0bGU+U2Np
IFNpZ25hbDwvYWx0LXRpdGxlPjwvdGl0bGVzPjxwZXJpb2RpY2FsPjxmdWxsLXRpdGxlPlNjaSBT
aWduYWw8L2Z1bGwtdGl0bGU+PC9wZXJpb2RpY2FsPjxhbHQtcGVyaW9kaWNhbD48ZnVsbC10aXRs
ZT5TY2kgU2lnbmFsPC9mdWxsLXRpdGxlPjwvYWx0LXBlcmlvZGljYWw+PHBhZ2VzPmFhdzgwMDA8
L3BhZ2VzPjx2b2x1bWU+MTI8L3ZvbHVtZT48bnVtYmVyPjU5NzwvbnVtYmVyPjxlZGl0aW9uPjIw
MTkvMDkvMDU8L2VkaXRpb24+PGtleXdvcmRzPjxrZXl3b3JkPkFudGltZXRhYm9saXRlcy9tZXRh
Ym9saXNtL3BoYXJtYWNvbG9neTwva2V5d29yZD48a2V5d29yZD5EZW94eWdsdWNvc2UvbWV0YWJv
bGlzbS8qcGhhcm1hY29sb2d5PC9rZXl3b3JkPjxrZXl3b3JkPkRydWcgUmVzaXN0YW5jZSwgRnVu
Z2FsLypkcnVnIGVmZmVjdHMvZ2VuZXRpY3M8L2tleXdvcmQ+PGtleXdvcmQ+RW5kb3BsYXNtaWMg
UmV0aWN1bHVtIFN0cmVzcy9kcnVnIGVmZmVjdHMvZ2VuZXRpY3M8L2tleXdvcmQ+PGtleXdvcmQ+
R2x1Y29zZS9tZXRhYm9saXNtL3BoYXJtYWNvbG9neTwva2V5d29yZD48a2V5d29yZD5HbHljb2x5
c2lzLypkcnVnIGVmZmVjdHM8L2tleXdvcmQ+PGtleXdvcmQ+SGVMYSBDZWxsczwva2V5d29yZD48
a2V5d29yZD5IdW1hbnM8L2tleXdvcmQ+PGtleXdvcmQ+TWl0b2dlbi1BY3RpdmF0ZWQgUHJvdGVp
biBLaW5hc2VzL2dlbmV0aWNzL21ldGFib2xpc208L2tleXdvcmQ+PGtleXdvcmQ+TXV0YXRpb248
L2tleXdvcmQ+PGtleXdvcmQ+UGhvc3Bob3JpYyBNb25vZXN0ZXIgSHlkcm9sYXNlcy9nZW5ldGlj
cy8qbWV0YWJvbGlzbTwva2V5d29yZD48a2V5d29yZD5TYWNjaGFyb215Y2VzIGNlcmV2aXNpYWUv
Z2VuZXRpY3MvbWV0YWJvbGlzbTwva2V5d29yZD48a2V5d29yZD5TYWNjaGFyb215Y2VzIGNlcmV2
aXNpYWUgUHJvdGVpbnMvZ2VuZXRpY3MvKm1ldGFib2xpc208L2tleXdvcmQ+PGtleXdvcmQ+U2ln
bmFsIFRyYW5zZHVjdGlvbi8qZHJ1ZyBlZmZlY3RzL2dlbmV0aWNzPC9rZXl3b3JkPjxrZXl3b3Jk
PlVuZm9sZGVkIFByb3RlaW4gUmVzcG9uc2UvZHJ1ZyBlZmZlY3RzL2dlbmV0aWNzPC9rZXl3b3Jk
Pjwva2V5d29yZHM+PGRhdGVzPjx5ZWFyPjIwMTk8L3llYXI+PHB1Yi1kYXRlcz48ZGF0ZT5TZXAg
MzwvZGF0ZT48L3B1Yi1kYXRlcz48L2RhdGVzPjxpc2JuPjE5MzctOTE0NSAoRWxlY3Ryb25pYykm
I3hEOzE5NDUtMDg3NyAoTGlua2luZyk8L2lzYm4+PGFjY2Vzc2lvbi1udW0+MzE0ODE1MjQ8L2Fj
Y2Vzc2lvbi1udW0+PHVybHM+PHJlbGF0ZWQtdXJscz48dXJsPmh0dHBzOi8vd3d3Lm5jYmkubmxt
Lm5paC5nb3YvcHVibWVkLzMxNDgxNTI0PC91cmw+PC9yZWxhdGVkLXVybHM+PC91cmxzPjxlbGVj
dHJvbmljLXJlc291cmNlLW51bT4xMC4xMTI2L3NjaXNpZ25hbC5hYXc4MDAwPC9lbGVjdHJvbmlj
LXJlc291cmNlLW51bT48L3JlY29yZD48L0NpdGU+PC9FbmROb3RlPn==
</w:fldData>
              </w:fldChar>
            </w:r>
            <w:r w:rsidR="006743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6743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r>
            <w:r w:rsidR="006743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67439C"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[1]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AB64C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, 3</w:t>
            </w:r>
          </w:p>
        </w:tc>
      </w:tr>
      <w:tr w:rsidR="0083594D" w:rsidRPr="00B6745A" w14:paraId="5D0FB4C3" w14:textId="77777777" w:rsidTr="00534012">
        <w:trPr>
          <w:trHeight w:val="515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BFE73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L3002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lc7</w:t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-E241K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D37CD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ATα; ura3∆0 , his3∆1, leu2∆0, lys2∆0  art7∆:HisMX3, glc7-E241K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ontaneous mutan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28BE4" w14:textId="042243A0" w:rsidR="0083594D" w:rsidRPr="00B6745A" w:rsidRDefault="00660F07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D6A32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3594D" w:rsidRPr="00B6745A" w14:paraId="08479F6F" w14:textId="77777777" w:rsidTr="00534012">
        <w:trPr>
          <w:trHeight w:val="556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68A4F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L250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xk2</w:t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(1-4)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4E100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ata; ura3Δ0, his3Δ1, leu2Δ0, met15Δ0 hxk2-L4* </w:t>
            </w:r>
            <w:r w:rsidRPr="007E210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ontaneous mutan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890D8" w14:textId="384C7D04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ZWZlbm91aWxsZXJlPC9BdXRob3I+PFllYXI+MjAxOTwv
WWVhcj48UmVjTnVtPjE4OTA8L1JlY051bT48RGlzcGxheVRleHQ+WzFdPC9EaXNwbGF5VGV4dD48
cmVjb3JkPjxyZWMtbnVtYmVyPjE4OTA8L3JlYy1udW1iZXI+PGZvcmVpZ24ta2V5cz48a2V5IGFw
cD0iRU4iIGRiLWlkPSIwcDVld3hzMHFyZGVybmV6cGVicDAwc3Z2c3B6dGU5MmYyMDIiIHRpbWVz
dGFtcD0iMTY1ODMxNzc5MCI+MTg5MDwva2V5PjwvZm9yZWlnbi1rZXlzPjxyZWYtdHlwZSBuYW1l
PSJKb3VybmFsIEFydGljbGUiPjE3PC9yZWYtdHlwZT48Y29udHJpYnV0b3JzPjxhdXRob3JzPjxh
dXRob3I+RGVmZW5vdWlsbGVyZSwgUS48L2F1dGhvcj48YXV0aG9yPlZlcnJhZXMsIEEuPC9hdXRo
b3I+PGF1dGhvcj5MYXVzc2VsLCBDLjwvYXV0aG9yPjxhdXRob3I+RnJpZWRyaWNoLCBBLjwvYXV0
aG9yPjxhdXRob3I+U2NoYWNoZXJlciwgSi48L2F1dGhvcj48YXV0aG9yPkxlb24sIFMuPC9hdXRo
b3I+PC9hdXRob3JzPjwvY29udHJpYnV0b3JzPjxhdXRoLWFkZHJlc3M+SW5zdGl0dXQgSmFjcXVl
cyBNb25vZCwgVU1SIDc1OTIgQ2VudHJlIE5hdGlvbmFsIGRlIGxhIFJlY2hlcmNoZSBTY2llbnRp
ZmlxdWUvVW5pdmVyc2l0ZSBQYXJpcy1EaWRlcm90LCBTb3Jib25uZSBQYXJpcyBDaXRlLCA3NTIw
NSwgUGFyaXMgQ2VkZXggMTMsIEZyYW5jZS4mI3hEO1VuaXZlcnNpdGUgZGUgU3RyYXNib3VyZywg
Q05SUywgR01HTSBVTVIgNzE1NiwgNjcwMDAgU3RyYXNib3VyZywgRnJhbmNlLiYjeEQ7SW5zdGl0
dXQgSmFjcXVlcyBNb25vZCwgVU1SIDc1OTIgQ2VudHJlIE5hdGlvbmFsIGRlIGxhIFJlY2hlcmNo
ZSBTY2llbnRpZmlxdWUvVW5pdmVyc2l0ZSBQYXJpcy1EaWRlcm90LCBTb3Jib25uZSBQYXJpcyBD
aXRlLCA3NTIwNSwgUGFyaXMgQ2VkZXggMTMsIEZyYW5jZS4gc2ViYXN0aWVuLmxlb25AaWptLmZy
LjwvYXV0aC1hZGRyZXNzPjx0aXRsZXM+PHRpdGxlPlRoZSBpbmR1Y3Rpb24gb2YgSEFELWxpa2Ug
cGhvc3BoYXRhc2VzIGJ5IG11bHRpcGxlIHNpZ25hbGluZyBwYXRod2F5cyBjb25mZXJzIHJlc2lz
dGFuY2UgdG8gdGhlIG1ldGFib2xpYyBpbmhpYml0b3IgMi1kZW94eWdsdWNvc2U8L3RpdGxlPjxz
ZWNvbmRhcnktdGl0bGU+U2NpIFNpZ25hbDwvc2Vjb25kYXJ5LXRpdGxlPjxhbHQtdGl0bGU+U2Np
IFNpZ25hbDwvYWx0LXRpdGxlPjwvdGl0bGVzPjxwZXJpb2RpY2FsPjxmdWxsLXRpdGxlPlNjaSBT
aWduYWw8L2Z1bGwtdGl0bGU+PC9wZXJpb2RpY2FsPjxhbHQtcGVyaW9kaWNhbD48ZnVsbC10aXRs
ZT5TY2kgU2lnbmFsPC9mdWxsLXRpdGxlPjwvYWx0LXBlcmlvZGljYWw+PHBhZ2VzPmFhdzgwMDA8
L3BhZ2VzPjx2b2x1bWU+MTI8L3ZvbHVtZT48bnVtYmVyPjU5NzwvbnVtYmVyPjxlZGl0aW9uPjIw
MTkvMDkvMDU8L2VkaXRpb24+PGtleXdvcmRzPjxrZXl3b3JkPkFudGltZXRhYm9saXRlcy9tZXRh
Ym9saXNtL3BoYXJtYWNvbG9neTwva2V5d29yZD48a2V5d29yZD5EZW94eWdsdWNvc2UvbWV0YWJv
bGlzbS8qcGhhcm1hY29sb2d5PC9rZXl3b3JkPjxrZXl3b3JkPkRydWcgUmVzaXN0YW5jZSwgRnVu
Z2FsLypkcnVnIGVmZmVjdHMvZ2VuZXRpY3M8L2tleXdvcmQ+PGtleXdvcmQ+RW5kb3BsYXNtaWMg
UmV0aWN1bHVtIFN0cmVzcy9kcnVnIGVmZmVjdHMvZ2VuZXRpY3M8L2tleXdvcmQ+PGtleXdvcmQ+
R2x1Y29zZS9tZXRhYm9saXNtL3BoYXJtYWNvbG9neTwva2V5d29yZD48a2V5d29yZD5HbHljb2x5
c2lzLypkcnVnIGVmZmVjdHM8L2tleXdvcmQ+PGtleXdvcmQ+SGVMYSBDZWxsczwva2V5d29yZD48
a2V5d29yZD5IdW1hbnM8L2tleXdvcmQ+PGtleXdvcmQ+TWl0b2dlbi1BY3RpdmF0ZWQgUHJvdGVp
biBLaW5hc2VzL2dlbmV0aWNzL21ldGFib2xpc208L2tleXdvcmQ+PGtleXdvcmQ+TXV0YXRpb248
L2tleXdvcmQ+PGtleXdvcmQ+UGhvc3Bob3JpYyBNb25vZXN0ZXIgSHlkcm9sYXNlcy9nZW5ldGlj
cy8qbWV0YWJvbGlzbTwva2V5d29yZD48a2V5d29yZD5TYWNjaGFyb215Y2VzIGNlcmV2aXNpYWUv
Z2VuZXRpY3MvbWV0YWJvbGlzbTwva2V5d29yZD48a2V5d29yZD5TYWNjaGFyb215Y2VzIGNlcmV2
aXNpYWUgUHJvdGVpbnMvZ2VuZXRpY3MvKm1ldGFib2xpc208L2tleXdvcmQ+PGtleXdvcmQ+U2ln
bmFsIFRyYW5zZHVjdGlvbi8qZHJ1ZyBlZmZlY3RzL2dlbmV0aWNzPC9rZXl3b3JkPjxrZXl3b3Jk
PlVuZm9sZGVkIFByb3RlaW4gUmVzcG9uc2UvZHJ1ZyBlZmZlY3RzL2dlbmV0aWNzPC9rZXl3b3Jk
Pjwva2V5d29yZHM+PGRhdGVzPjx5ZWFyPjIwMTk8L3llYXI+PHB1Yi1kYXRlcz48ZGF0ZT5TZXAg
MzwvZGF0ZT48L3B1Yi1kYXRlcz48L2RhdGVzPjxpc2JuPjE5MzctOTE0NSAoRWxlY3Ryb25pYykm
I3hEOzE5NDUtMDg3NyAoTGlua2luZyk8L2lzYm4+PGFjY2Vzc2lvbi1udW0+MzE0ODE1MjQ8L2Fj
Y2Vzc2lvbi1udW0+PHVybHM+PHJlbGF0ZWQtdXJscz48dXJsPmh0dHBzOi8vd3d3Lm5jYmkubmxt
Lm5paC5nb3YvcHVibWVkLzMxNDgxNTI0PC91cmw+PC9yZWxhdGVkLXVybHM+PC91cmxzPjxlbGVj
dHJvbmljLXJlc291cmNlLW51bT4xMC4xMTI2L3NjaXNpZ25hbC5hYXc4MDAwPC9lbGVjdHJvbmlj
LXJlc291cmNlLW51bT48L3JlY29yZD48L0NpdGU+PC9FbmROb3RlPn==
</w:fldData>
              </w:fldChar>
            </w:r>
            <w:r w:rsidR="006743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6743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ZWZlbm91aWxsZXJlPC9BdXRob3I+PFllYXI+MjAxOTwv
WWVhcj48UmVjTnVtPjE4OTA8L1JlY051bT48RGlzcGxheVRleHQ+WzFdPC9EaXNwbGF5VGV4dD48
cmVjb3JkPjxyZWMtbnVtYmVyPjE4OTA8L3JlYy1udW1iZXI+PGZvcmVpZ24ta2V5cz48a2V5IGFw
cD0iRU4iIGRiLWlkPSIwcDVld3hzMHFyZGVybmV6cGVicDAwc3Z2c3B6dGU5MmYyMDIiIHRpbWVz
dGFtcD0iMTY1ODMxNzc5MCI+MTg5MDwva2V5PjwvZm9yZWlnbi1rZXlzPjxyZWYtdHlwZSBuYW1l
PSJKb3VybmFsIEFydGljbGUiPjE3PC9yZWYtdHlwZT48Y29udHJpYnV0b3JzPjxhdXRob3JzPjxh
dXRob3I+RGVmZW5vdWlsbGVyZSwgUS48L2F1dGhvcj48YXV0aG9yPlZlcnJhZXMsIEEuPC9hdXRo
b3I+PGF1dGhvcj5MYXVzc2VsLCBDLjwvYXV0aG9yPjxhdXRob3I+RnJpZWRyaWNoLCBBLjwvYXV0
aG9yPjxhdXRob3I+U2NoYWNoZXJlciwgSi48L2F1dGhvcj48YXV0aG9yPkxlb24sIFMuPC9hdXRo
b3I+PC9hdXRob3JzPjwvY29udHJpYnV0b3JzPjxhdXRoLWFkZHJlc3M+SW5zdGl0dXQgSmFjcXVl
cyBNb25vZCwgVU1SIDc1OTIgQ2VudHJlIE5hdGlvbmFsIGRlIGxhIFJlY2hlcmNoZSBTY2llbnRp
ZmlxdWUvVW5pdmVyc2l0ZSBQYXJpcy1EaWRlcm90LCBTb3Jib25uZSBQYXJpcyBDaXRlLCA3NTIw
NSwgUGFyaXMgQ2VkZXggMTMsIEZyYW5jZS4mI3hEO1VuaXZlcnNpdGUgZGUgU3RyYXNib3VyZywg
Q05SUywgR01HTSBVTVIgNzE1NiwgNjcwMDAgU3RyYXNib3VyZywgRnJhbmNlLiYjeEQ7SW5zdGl0
dXQgSmFjcXVlcyBNb25vZCwgVU1SIDc1OTIgQ2VudHJlIE5hdGlvbmFsIGRlIGxhIFJlY2hlcmNo
ZSBTY2llbnRpZmlxdWUvVW5pdmVyc2l0ZSBQYXJpcy1EaWRlcm90LCBTb3Jib25uZSBQYXJpcyBD
aXRlLCA3NTIwNSwgUGFyaXMgQ2VkZXggMTMsIEZyYW5jZS4gc2ViYXN0aWVuLmxlb25AaWptLmZy
LjwvYXV0aC1hZGRyZXNzPjx0aXRsZXM+PHRpdGxlPlRoZSBpbmR1Y3Rpb24gb2YgSEFELWxpa2Ug
cGhvc3BoYXRhc2VzIGJ5IG11bHRpcGxlIHNpZ25hbGluZyBwYXRod2F5cyBjb25mZXJzIHJlc2lz
dGFuY2UgdG8gdGhlIG1ldGFib2xpYyBpbmhpYml0b3IgMi1kZW94eWdsdWNvc2U8L3RpdGxlPjxz
ZWNvbmRhcnktdGl0bGU+U2NpIFNpZ25hbDwvc2Vjb25kYXJ5LXRpdGxlPjxhbHQtdGl0bGU+U2Np
IFNpZ25hbDwvYWx0LXRpdGxlPjwvdGl0bGVzPjxwZXJpb2RpY2FsPjxmdWxsLXRpdGxlPlNjaSBT
aWduYWw8L2Z1bGwtdGl0bGU+PC9wZXJpb2RpY2FsPjxhbHQtcGVyaW9kaWNhbD48ZnVsbC10aXRs
ZT5TY2kgU2lnbmFsPC9mdWxsLXRpdGxlPjwvYWx0LXBlcmlvZGljYWw+PHBhZ2VzPmFhdzgwMDA8
L3BhZ2VzPjx2b2x1bWU+MTI8L3ZvbHVtZT48bnVtYmVyPjU5NzwvbnVtYmVyPjxlZGl0aW9uPjIw
MTkvMDkvMDU8L2VkaXRpb24+PGtleXdvcmRzPjxrZXl3b3JkPkFudGltZXRhYm9saXRlcy9tZXRh
Ym9saXNtL3BoYXJtYWNvbG9neTwva2V5d29yZD48a2V5d29yZD5EZW94eWdsdWNvc2UvbWV0YWJv
bGlzbS8qcGhhcm1hY29sb2d5PC9rZXl3b3JkPjxrZXl3b3JkPkRydWcgUmVzaXN0YW5jZSwgRnVu
Z2FsLypkcnVnIGVmZmVjdHMvZ2VuZXRpY3M8L2tleXdvcmQ+PGtleXdvcmQ+RW5kb3BsYXNtaWMg
UmV0aWN1bHVtIFN0cmVzcy9kcnVnIGVmZmVjdHMvZ2VuZXRpY3M8L2tleXdvcmQ+PGtleXdvcmQ+
R2x1Y29zZS9tZXRhYm9saXNtL3BoYXJtYWNvbG9neTwva2V5d29yZD48a2V5d29yZD5HbHljb2x5
c2lzLypkcnVnIGVmZmVjdHM8L2tleXdvcmQ+PGtleXdvcmQ+SGVMYSBDZWxsczwva2V5d29yZD48
a2V5d29yZD5IdW1hbnM8L2tleXdvcmQ+PGtleXdvcmQ+TWl0b2dlbi1BY3RpdmF0ZWQgUHJvdGVp
biBLaW5hc2VzL2dlbmV0aWNzL21ldGFib2xpc208L2tleXdvcmQ+PGtleXdvcmQ+TXV0YXRpb248
L2tleXdvcmQ+PGtleXdvcmQ+UGhvc3Bob3JpYyBNb25vZXN0ZXIgSHlkcm9sYXNlcy9nZW5ldGlj
cy8qbWV0YWJvbGlzbTwva2V5d29yZD48a2V5d29yZD5TYWNjaGFyb215Y2VzIGNlcmV2aXNpYWUv
Z2VuZXRpY3MvbWV0YWJvbGlzbTwva2V5d29yZD48a2V5d29yZD5TYWNjaGFyb215Y2VzIGNlcmV2
aXNpYWUgUHJvdGVpbnMvZ2VuZXRpY3MvKm1ldGFib2xpc208L2tleXdvcmQ+PGtleXdvcmQ+U2ln
bmFsIFRyYW5zZHVjdGlvbi8qZHJ1ZyBlZmZlY3RzL2dlbmV0aWNzPC9rZXl3b3JkPjxrZXl3b3Jk
PlVuZm9sZGVkIFByb3RlaW4gUmVzcG9uc2UvZHJ1ZyBlZmZlY3RzL2dlbmV0aWNzPC9rZXl3b3Jk
Pjwva2V5d29yZHM+PGRhdGVzPjx5ZWFyPjIwMTk8L3llYXI+PHB1Yi1kYXRlcz48ZGF0ZT5TZXAg
MzwvZGF0ZT48L3B1Yi1kYXRlcz48L2RhdGVzPjxpc2JuPjE5MzctOTE0NSAoRWxlY3Ryb25pYykm
I3hEOzE5NDUtMDg3NyAoTGlua2luZyk8L2lzYm4+PGFjY2Vzc2lvbi1udW0+MzE0ODE1MjQ8L2Fj
Y2Vzc2lvbi1udW0+PHVybHM+PHJlbGF0ZWQtdXJscz48dXJsPmh0dHBzOi8vd3d3Lm5jYmkubmxt
Lm5paC5nb3YvcHVibWVkLzMxNDgxNTI0PC91cmw+PC9yZWxhdGVkLXVybHM+PC91cmxzPjxlbGVj
dHJvbmljLXJlc291cmNlLW51bT4xMC4xMTI2L3NjaXNpZ25hbC5hYXc4MDAwPC9lbGVjdHJvbmlj
LXJlc291cmNlLW51bT48L3JlY29yZD48L0NpdGU+PC9FbmROb3RlPn==
</w:fldData>
              </w:fldChar>
            </w:r>
            <w:r w:rsidR="006743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6743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r>
            <w:r w:rsidR="006743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67439C"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[1]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9921F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3594D" w:rsidRPr="00B6745A" w14:paraId="279BB391" w14:textId="77777777" w:rsidTr="00534012">
        <w:trPr>
          <w:trHeight w:val="531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C15A7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L2482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yc8</w:t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1-320)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78793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ata; ura3Δ0, his3Δ1, leu2Δ0, met15Δ0 cyc8-Q320*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ontaneous mutan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8FF6C" w14:textId="154CFA21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ZWZlbm91aWxsZXJlPC9BdXRob3I+PFllYXI+MjAxOTwv
WWVhcj48UmVjTnVtPjE4OTA8L1JlY051bT48RGlzcGxheVRleHQ+WzFdPC9EaXNwbGF5VGV4dD48
cmVjb3JkPjxyZWMtbnVtYmVyPjE4OTA8L3JlYy1udW1iZXI+PGZvcmVpZ24ta2V5cz48a2V5IGFw
cD0iRU4iIGRiLWlkPSIwcDVld3hzMHFyZGVybmV6cGVicDAwc3Z2c3B6dGU5MmYyMDIiIHRpbWVz
dGFtcD0iMTY1ODMxNzc5MCI+MTg5MDwva2V5PjwvZm9yZWlnbi1rZXlzPjxyZWYtdHlwZSBuYW1l
PSJKb3VybmFsIEFydGljbGUiPjE3PC9yZWYtdHlwZT48Y29udHJpYnV0b3JzPjxhdXRob3JzPjxh
dXRob3I+RGVmZW5vdWlsbGVyZSwgUS48L2F1dGhvcj48YXV0aG9yPlZlcnJhZXMsIEEuPC9hdXRo
b3I+PGF1dGhvcj5MYXVzc2VsLCBDLjwvYXV0aG9yPjxhdXRob3I+RnJpZWRyaWNoLCBBLjwvYXV0
aG9yPjxhdXRob3I+U2NoYWNoZXJlciwgSi48L2F1dGhvcj48YXV0aG9yPkxlb24sIFMuPC9hdXRo
b3I+PC9hdXRob3JzPjwvY29udHJpYnV0b3JzPjxhdXRoLWFkZHJlc3M+SW5zdGl0dXQgSmFjcXVl
cyBNb25vZCwgVU1SIDc1OTIgQ2VudHJlIE5hdGlvbmFsIGRlIGxhIFJlY2hlcmNoZSBTY2llbnRp
ZmlxdWUvVW5pdmVyc2l0ZSBQYXJpcy1EaWRlcm90LCBTb3Jib25uZSBQYXJpcyBDaXRlLCA3NTIw
NSwgUGFyaXMgQ2VkZXggMTMsIEZyYW5jZS4mI3hEO1VuaXZlcnNpdGUgZGUgU3RyYXNib3VyZywg
Q05SUywgR01HTSBVTVIgNzE1NiwgNjcwMDAgU3RyYXNib3VyZywgRnJhbmNlLiYjeEQ7SW5zdGl0
dXQgSmFjcXVlcyBNb25vZCwgVU1SIDc1OTIgQ2VudHJlIE5hdGlvbmFsIGRlIGxhIFJlY2hlcmNo
ZSBTY2llbnRpZmlxdWUvVW5pdmVyc2l0ZSBQYXJpcy1EaWRlcm90LCBTb3Jib25uZSBQYXJpcyBD
aXRlLCA3NTIwNSwgUGFyaXMgQ2VkZXggMTMsIEZyYW5jZS4gc2ViYXN0aWVuLmxlb25AaWptLmZy
LjwvYXV0aC1hZGRyZXNzPjx0aXRsZXM+PHRpdGxlPlRoZSBpbmR1Y3Rpb24gb2YgSEFELWxpa2Ug
cGhvc3BoYXRhc2VzIGJ5IG11bHRpcGxlIHNpZ25hbGluZyBwYXRod2F5cyBjb25mZXJzIHJlc2lz
dGFuY2UgdG8gdGhlIG1ldGFib2xpYyBpbmhpYml0b3IgMi1kZW94eWdsdWNvc2U8L3RpdGxlPjxz
ZWNvbmRhcnktdGl0bGU+U2NpIFNpZ25hbDwvc2Vjb25kYXJ5LXRpdGxlPjxhbHQtdGl0bGU+U2Np
IFNpZ25hbDwvYWx0LXRpdGxlPjwvdGl0bGVzPjxwZXJpb2RpY2FsPjxmdWxsLXRpdGxlPlNjaSBT
aWduYWw8L2Z1bGwtdGl0bGU+PC9wZXJpb2RpY2FsPjxhbHQtcGVyaW9kaWNhbD48ZnVsbC10aXRs
ZT5TY2kgU2lnbmFsPC9mdWxsLXRpdGxlPjwvYWx0LXBlcmlvZGljYWw+PHBhZ2VzPmFhdzgwMDA8
L3BhZ2VzPjx2b2x1bWU+MTI8L3ZvbHVtZT48bnVtYmVyPjU5NzwvbnVtYmVyPjxlZGl0aW9uPjIw
MTkvMDkvMDU8L2VkaXRpb24+PGtleXdvcmRzPjxrZXl3b3JkPkFudGltZXRhYm9saXRlcy9tZXRh
Ym9saXNtL3BoYXJtYWNvbG9neTwva2V5d29yZD48a2V5d29yZD5EZW94eWdsdWNvc2UvbWV0YWJv
bGlzbS8qcGhhcm1hY29sb2d5PC9rZXl3b3JkPjxrZXl3b3JkPkRydWcgUmVzaXN0YW5jZSwgRnVu
Z2FsLypkcnVnIGVmZmVjdHMvZ2VuZXRpY3M8L2tleXdvcmQ+PGtleXdvcmQ+RW5kb3BsYXNtaWMg
UmV0aWN1bHVtIFN0cmVzcy9kcnVnIGVmZmVjdHMvZ2VuZXRpY3M8L2tleXdvcmQ+PGtleXdvcmQ+
R2x1Y29zZS9tZXRhYm9saXNtL3BoYXJtYWNvbG9neTwva2V5d29yZD48a2V5d29yZD5HbHljb2x5
c2lzLypkcnVnIGVmZmVjdHM8L2tleXdvcmQ+PGtleXdvcmQ+SGVMYSBDZWxsczwva2V5d29yZD48
a2V5d29yZD5IdW1hbnM8L2tleXdvcmQ+PGtleXdvcmQ+TWl0b2dlbi1BY3RpdmF0ZWQgUHJvdGVp
biBLaW5hc2VzL2dlbmV0aWNzL21ldGFib2xpc208L2tleXdvcmQ+PGtleXdvcmQ+TXV0YXRpb248
L2tleXdvcmQ+PGtleXdvcmQ+UGhvc3Bob3JpYyBNb25vZXN0ZXIgSHlkcm9sYXNlcy9nZW5ldGlj
cy8qbWV0YWJvbGlzbTwva2V5d29yZD48a2V5d29yZD5TYWNjaGFyb215Y2VzIGNlcmV2aXNpYWUv
Z2VuZXRpY3MvbWV0YWJvbGlzbTwva2V5d29yZD48a2V5d29yZD5TYWNjaGFyb215Y2VzIGNlcmV2
aXNpYWUgUHJvdGVpbnMvZ2VuZXRpY3MvKm1ldGFib2xpc208L2tleXdvcmQ+PGtleXdvcmQ+U2ln
bmFsIFRyYW5zZHVjdGlvbi8qZHJ1ZyBlZmZlY3RzL2dlbmV0aWNzPC9rZXl3b3JkPjxrZXl3b3Jk
PlVuZm9sZGVkIFByb3RlaW4gUmVzcG9uc2UvZHJ1ZyBlZmZlY3RzL2dlbmV0aWNzPC9rZXl3b3Jk
Pjwva2V5d29yZHM+PGRhdGVzPjx5ZWFyPjIwMTk8L3llYXI+PHB1Yi1kYXRlcz48ZGF0ZT5TZXAg
MzwvZGF0ZT48L3B1Yi1kYXRlcz48L2RhdGVzPjxpc2JuPjE5MzctOTE0NSAoRWxlY3Ryb25pYykm
I3hEOzE5NDUtMDg3NyAoTGlua2luZyk8L2lzYm4+PGFjY2Vzc2lvbi1udW0+MzE0ODE1MjQ8L2Fj
Y2Vzc2lvbi1udW0+PHVybHM+PHJlbGF0ZWQtdXJscz48dXJsPmh0dHBzOi8vd3d3Lm5jYmkubmxt
Lm5paC5nb3YvcHVibWVkLzMxNDgxNTI0PC91cmw+PC9yZWxhdGVkLXVybHM+PC91cmxzPjxlbGVj
dHJvbmljLXJlc291cmNlLW51bT4xMC4xMTI2L3NjaXNpZ25hbC5hYXc4MDAwPC9lbGVjdHJvbmlj
LXJlc291cmNlLW51bT48L3JlY29yZD48L0NpdGU+PC9FbmROb3RlPn==
</w:fldData>
              </w:fldChar>
            </w:r>
            <w:r w:rsidR="006743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="006743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EZWZlbm91aWxsZXJlPC9BdXRob3I+PFllYXI+MjAxOTwv
WWVhcj48UmVjTnVtPjE4OTA8L1JlY051bT48RGlzcGxheVRleHQ+WzFdPC9EaXNwbGF5VGV4dD48
cmVjb3JkPjxyZWMtbnVtYmVyPjE4OTA8L3JlYy1udW1iZXI+PGZvcmVpZ24ta2V5cz48a2V5IGFw
cD0iRU4iIGRiLWlkPSIwcDVld3hzMHFyZGVybmV6cGVicDAwc3Z2c3B6dGU5MmYyMDIiIHRpbWVz
dGFtcD0iMTY1ODMxNzc5MCI+MTg5MDwva2V5PjwvZm9yZWlnbi1rZXlzPjxyZWYtdHlwZSBuYW1l
PSJKb3VybmFsIEFydGljbGUiPjE3PC9yZWYtdHlwZT48Y29udHJpYnV0b3JzPjxhdXRob3JzPjxh
dXRob3I+RGVmZW5vdWlsbGVyZSwgUS48L2F1dGhvcj48YXV0aG9yPlZlcnJhZXMsIEEuPC9hdXRo
b3I+PGF1dGhvcj5MYXVzc2VsLCBDLjwvYXV0aG9yPjxhdXRob3I+RnJpZWRyaWNoLCBBLjwvYXV0
aG9yPjxhdXRob3I+U2NoYWNoZXJlciwgSi48L2F1dGhvcj48YXV0aG9yPkxlb24sIFMuPC9hdXRo
b3I+PC9hdXRob3JzPjwvY29udHJpYnV0b3JzPjxhdXRoLWFkZHJlc3M+SW5zdGl0dXQgSmFjcXVl
cyBNb25vZCwgVU1SIDc1OTIgQ2VudHJlIE5hdGlvbmFsIGRlIGxhIFJlY2hlcmNoZSBTY2llbnRp
ZmlxdWUvVW5pdmVyc2l0ZSBQYXJpcy1EaWRlcm90LCBTb3Jib25uZSBQYXJpcyBDaXRlLCA3NTIw
NSwgUGFyaXMgQ2VkZXggMTMsIEZyYW5jZS4mI3hEO1VuaXZlcnNpdGUgZGUgU3RyYXNib3VyZywg
Q05SUywgR01HTSBVTVIgNzE1NiwgNjcwMDAgU3RyYXNib3VyZywgRnJhbmNlLiYjeEQ7SW5zdGl0
dXQgSmFjcXVlcyBNb25vZCwgVU1SIDc1OTIgQ2VudHJlIE5hdGlvbmFsIGRlIGxhIFJlY2hlcmNo
ZSBTY2llbnRpZmlxdWUvVW5pdmVyc2l0ZSBQYXJpcy1EaWRlcm90LCBTb3Jib25uZSBQYXJpcyBD
aXRlLCA3NTIwNSwgUGFyaXMgQ2VkZXggMTMsIEZyYW5jZS4gc2ViYXN0aWVuLmxlb25AaWptLmZy
LjwvYXV0aC1hZGRyZXNzPjx0aXRsZXM+PHRpdGxlPlRoZSBpbmR1Y3Rpb24gb2YgSEFELWxpa2Ug
cGhvc3BoYXRhc2VzIGJ5IG11bHRpcGxlIHNpZ25hbGluZyBwYXRod2F5cyBjb25mZXJzIHJlc2lz
dGFuY2UgdG8gdGhlIG1ldGFib2xpYyBpbmhpYml0b3IgMi1kZW94eWdsdWNvc2U8L3RpdGxlPjxz
ZWNvbmRhcnktdGl0bGU+U2NpIFNpZ25hbDwvc2Vjb25kYXJ5LXRpdGxlPjxhbHQtdGl0bGU+U2Np
IFNpZ25hbDwvYWx0LXRpdGxlPjwvdGl0bGVzPjxwZXJpb2RpY2FsPjxmdWxsLXRpdGxlPlNjaSBT
aWduYWw8L2Z1bGwtdGl0bGU+PC9wZXJpb2RpY2FsPjxhbHQtcGVyaW9kaWNhbD48ZnVsbC10aXRs
ZT5TY2kgU2lnbmFsPC9mdWxsLXRpdGxlPjwvYWx0LXBlcmlvZGljYWw+PHBhZ2VzPmFhdzgwMDA8
L3BhZ2VzPjx2b2x1bWU+MTI8L3ZvbHVtZT48bnVtYmVyPjU5NzwvbnVtYmVyPjxlZGl0aW9uPjIw
MTkvMDkvMDU8L2VkaXRpb24+PGtleXdvcmRzPjxrZXl3b3JkPkFudGltZXRhYm9saXRlcy9tZXRh
Ym9saXNtL3BoYXJtYWNvbG9neTwva2V5d29yZD48a2V5d29yZD5EZW94eWdsdWNvc2UvbWV0YWJv
bGlzbS8qcGhhcm1hY29sb2d5PC9rZXl3b3JkPjxrZXl3b3JkPkRydWcgUmVzaXN0YW5jZSwgRnVu
Z2FsLypkcnVnIGVmZmVjdHMvZ2VuZXRpY3M8L2tleXdvcmQ+PGtleXdvcmQ+RW5kb3BsYXNtaWMg
UmV0aWN1bHVtIFN0cmVzcy9kcnVnIGVmZmVjdHMvZ2VuZXRpY3M8L2tleXdvcmQ+PGtleXdvcmQ+
R2x1Y29zZS9tZXRhYm9saXNtL3BoYXJtYWNvbG9neTwva2V5d29yZD48a2V5d29yZD5HbHljb2x5
c2lzLypkcnVnIGVmZmVjdHM8L2tleXdvcmQ+PGtleXdvcmQ+SGVMYSBDZWxsczwva2V5d29yZD48
a2V5d29yZD5IdW1hbnM8L2tleXdvcmQ+PGtleXdvcmQ+TWl0b2dlbi1BY3RpdmF0ZWQgUHJvdGVp
biBLaW5hc2VzL2dlbmV0aWNzL21ldGFib2xpc208L2tleXdvcmQ+PGtleXdvcmQ+TXV0YXRpb248
L2tleXdvcmQ+PGtleXdvcmQ+UGhvc3Bob3JpYyBNb25vZXN0ZXIgSHlkcm9sYXNlcy9nZW5ldGlj
cy8qbWV0YWJvbGlzbTwva2V5d29yZD48a2V5d29yZD5TYWNjaGFyb215Y2VzIGNlcmV2aXNpYWUv
Z2VuZXRpY3MvbWV0YWJvbGlzbTwva2V5d29yZD48a2V5d29yZD5TYWNjaGFyb215Y2VzIGNlcmV2
aXNpYWUgUHJvdGVpbnMvZ2VuZXRpY3MvKm1ldGFib2xpc208L2tleXdvcmQ+PGtleXdvcmQ+U2ln
bmFsIFRyYW5zZHVjdGlvbi8qZHJ1ZyBlZmZlY3RzL2dlbmV0aWNzPC9rZXl3b3JkPjxrZXl3b3Jk
PlVuZm9sZGVkIFByb3RlaW4gUmVzcG9uc2UvZHJ1ZyBlZmZlY3RzL2dlbmV0aWNzPC9rZXl3b3Jk
Pjwva2V5d29yZHM+PGRhdGVzPjx5ZWFyPjIwMTk8L3llYXI+PHB1Yi1kYXRlcz48ZGF0ZT5TZXAg
MzwvZGF0ZT48L3B1Yi1kYXRlcz48L2RhdGVzPjxpc2JuPjE5MzctOTE0NSAoRWxlY3Ryb25pYykm
I3hEOzE5NDUtMDg3NyAoTGlua2luZyk8L2lzYm4+PGFjY2Vzc2lvbi1udW0+MzE0ODE1MjQ8L2Fj
Y2Vzc2lvbi1udW0+PHVybHM+PHJlbGF0ZWQtdXJscz48dXJsPmh0dHBzOi8vd3d3Lm5jYmkubmxt
Lm5paC5nb3YvcHVibWVkLzMxNDgxNTI0PC91cmw+PC9yZWxhdGVkLXVybHM+PC91cmxzPjxlbGVj
dHJvbmljLXJlc291cmNlLW51bT4xMC4xMTI2L3NjaXNpZ25hbC5hYXc4MDAwPC9lbGVjdHJvbmlj
LXJlc291cmNlLW51bT48L3JlY29yZD48L0NpdGU+PC9FbmROb3RlPn==
</w:fldData>
              </w:fldChar>
            </w:r>
            <w:r w:rsidR="006743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="006743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r>
            <w:r w:rsidR="0067439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 w:rsidR="0067439C"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[1]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BB717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83594D" w:rsidRPr="00B6745A" w14:paraId="6C2F9CE1" w14:textId="77777777" w:rsidTr="00534012">
        <w:trPr>
          <w:trHeight w:val="492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47CB9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L2879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eg1</w:t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∆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17DC8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ata; ura3Δ0, his3Δ1, leu2Δ0, met15Δ0 reg1∆::</w:t>
            </w:r>
            <w:proofErr w:type="spellStart"/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31A73" w14:textId="4A518493" w:rsidR="0083594D" w:rsidRPr="00B6745A" w:rsidRDefault="00660F07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AA1D8" w14:textId="7EEA9892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, 2, 5, S</w:t>
            </w:r>
            <w:r w:rsidR="0025154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3594D" w:rsidRPr="00B6745A" w14:paraId="6CB68AE2" w14:textId="77777777" w:rsidTr="00534012">
        <w:trPr>
          <w:trHeight w:val="468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25387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L3095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eg1∆</w:t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36B628B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og2-GFP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05C1E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ata; ura3Δ0, his3Δ1, leu2Δ0, met15Δ0 reg1∆::</w:t>
            </w:r>
            <w:proofErr w:type="spellStart"/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anMX</w:t>
            </w:r>
            <w:proofErr w:type="spellEnd"/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, D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OG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F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H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ABAC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is stud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C0989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83594D" w:rsidRPr="00B6745A" w14:paraId="5B0A2709" w14:textId="77777777" w:rsidTr="00534012">
        <w:trPr>
          <w:trHeight w:val="71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AF032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L3563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lc7-GFP Snf1-GFP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D7DD1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ata; ura3Δ0, his3Δ1, leu2Δ0, met15Δ0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NF1::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F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KanMX6,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LC7::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F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UR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071A1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is stud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3D189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83594D" w:rsidRPr="00B6745A" w14:paraId="2960EF8E" w14:textId="77777777" w:rsidTr="00534012">
        <w:trPr>
          <w:trHeight w:val="551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870A5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L3564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eg1∆</w:t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20563DDD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Glc7-GFP </w:t>
            </w:r>
          </w:p>
          <w:p w14:paraId="27900B8C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nf1-GFP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7BF8B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ata; ura3Δ0, his3Δ1, leu2Δ0, met15Δ0 reg1∆::LEU2,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NF1::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F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KanMX6,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LC7::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F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UR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C0E7E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is stud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4A6D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83594D" w:rsidRPr="00B6745A" w14:paraId="576E1F31" w14:textId="77777777" w:rsidTr="00F863B1">
        <w:trPr>
          <w:trHeight w:val="719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2DA94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L3231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eg1∆</w:t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21817E3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nf1-GFP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93B2D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ata; ura3Δ0, his3Δ1, leu2Δ0, met15Δ0 reg1∆::LEU2, S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NF1::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GF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KanMX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013C6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is stud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3786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, 8</w:t>
            </w:r>
          </w:p>
        </w:tc>
      </w:tr>
      <w:tr w:rsidR="0083594D" w:rsidRPr="00B6745A" w14:paraId="300697A6" w14:textId="77777777" w:rsidTr="00F863B1">
        <w:trPr>
          <w:trHeight w:val="7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F819A" w14:textId="30E8A084" w:rsidR="0083594D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L4117</w:t>
            </w:r>
          </w:p>
          <w:p w14:paraId="060BD2E1" w14:textId="77777777" w:rsidR="0083594D" w:rsidRPr="007E210D" w:rsidRDefault="0083594D" w:rsidP="00534012">
            <w:pPr>
              <w:ind w:right="1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E210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F</w:t>
            </w:r>
            <w:r w:rsidRPr="007E210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1-G53R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5C4BA" w14:textId="77777777" w:rsidR="0083594D" w:rsidRPr="007E210D" w:rsidRDefault="0083594D" w:rsidP="0053401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E210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at a ; his3∆1 leu2∆0 met15∆0 ura3∆0 SNF1(G53R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generated by CRISP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78D5E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B20F6D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83594D" w:rsidRPr="00B6745A" w14:paraId="28F7CEF1" w14:textId="77777777" w:rsidTr="00534012">
        <w:trPr>
          <w:trHeight w:val="69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486FC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ySL4317 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eg1∆</w:t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-GFP </w:t>
            </w:r>
          </w:p>
          <w:p w14:paraId="4AEB368E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xt3-mCherry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8CA97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ata; ura3Δ0, his3Δ1, leu2Δ0, met15Δ0 reg1∆::HPH-GFP::HIS3, 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XT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Cherry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0D700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is stud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4F42A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83594D" w:rsidRPr="00B6745A" w14:paraId="65B987BC" w14:textId="77777777" w:rsidTr="00534012">
        <w:trPr>
          <w:trHeight w:val="751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ACBAB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ySL4318 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Reg1-GFP </w:t>
            </w:r>
          </w:p>
          <w:p w14:paraId="0FF429FA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xt3-mCherry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B20E8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ata; ura3Δ0, his3Δ1, leu2Δ0, met15Δ0 Reg1-GFP::HIS3, 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XT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Cherry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A29E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is stud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5DFDA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83594D" w:rsidRPr="00B6745A" w14:paraId="45D2A082" w14:textId="77777777" w:rsidTr="00534012">
        <w:trPr>
          <w:trHeight w:val="688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91376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ySL4345 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g1(W165G)-GFP</w:t>
            </w:r>
          </w:p>
          <w:p w14:paraId="208C5961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xt3-mCherry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DAAF7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ata; ura3Δ0, his3Δ1, leu2Δ0, met15Δ0 Reg1(W165G)-GFP::HIS3, 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XT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Cherry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49F93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is stud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A75B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83594D" w:rsidRPr="00B6745A" w14:paraId="75852306" w14:textId="77777777" w:rsidTr="00534012">
        <w:trPr>
          <w:trHeight w:val="733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46974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ySL4346 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g1(A54T)-GFP</w:t>
            </w:r>
          </w:p>
          <w:p w14:paraId="732E52E4" w14:textId="77777777" w:rsidR="0083594D" w:rsidRPr="00B6745A" w:rsidRDefault="0083594D" w:rsidP="00534012">
            <w:pPr>
              <w:ind w:right="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xt3-mCherry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EE72B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ata; ura3Δ0, his3Δ1, leu2Δ0, met15Δ0 Reg1(A54T)-GFP::HIS3, 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XT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Cherry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73DA7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is stud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51220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83594D" w:rsidRPr="00B6745A" w14:paraId="09C3C13B" w14:textId="77777777" w:rsidTr="00534012">
        <w:trPr>
          <w:trHeight w:val="701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D8F60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ySL4347 </w:t>
            </w: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g1(P231S)-GFP</w:t>
            </w:r>
          </w:p>
          <w:p w14:paraId="2A92027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xt3-mCherry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51F44" w14:textId="77777777" w:rsidR="0083594D" w:rsidRPr="00B6745A" w:rsidRDefault="0083594D" w:rsidP="00534012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ata; ura3Δ0, his3Δ1, leu2Δ0, met15Δ0 Reg1(P231S)-GFP::HIS3, H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XT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Cherry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r w:rsidRPr="00B6745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D4899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his stud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6E7B5" w14:textId="77777777" w:rsidR="0083594D" w:rsidRPr="00B6745A" w:rsidRDefault="0083594D" w:rsidP="00534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674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</w:tr>
    </w:tbl>
    <w:p w14:paraId="3F8282B6" w14:textId="77777777" w:rsidR="00191BAA" w:rsidRDefault="00191BAA" w:rsidP="00191BAA">
      <w:pPr>
        <w:spacing w:line="276" w:lineRule="auto"/>
        <w:rPr>
          <w:color w:val="1F497D" w:themeColor="text2"/>
          <w:lang w:val="en-US"/>
        </w:rPr>
      </w:pPr>
    </w:p>
    <w:p w14:paraId="20023E02" w14:textId="77777777" w:rsidR="00191BAA" w:rsidRDefault="00191BAA" w:rsidP="00191BAA">
      <w:pPr>
        <w:spacing w:line="276" w:lineRule="auto"/>
        <w:rPr>
          <w:color w:val="1F497D" w:themeColor="text2"/>
          <w:lang w:val="en-US"/>
        </w:rPr>
      </w:pPr>
    </w:p>
    <w:p w14:paraId="7DE719B8" w14:textId="6B137328" w:rsidR="00D00F56" w:rsidRPr="007536E1" w:rsidRDefault="00D00F56" w:rsidP="00D00F56">
      <w:pPr>
        <w:spacing w:line="276" w:lineRule="auto"/>
        <w:rPr>
          <w:b/>
          <w:bCs/>
          <w:color w:val="1F497D" w:themeColor="text2"/>
          <w:lang w:val="en-US"/>
        </w:rPr>
      </w:pPr>
      <w:r w:rsidRPr="007536E1">
        <w:rPr>
          <w:b/>
          <w:bCs/>
          <w:color w:val="1F497D" w:themeColor="text2"/>
          <w:lang w:val="en-US"/>
        </w:rPr>
        <w:t>Reference</w:t>
      </w:r>
    </w:p>
    <w:p w14:paraId="54F09FB5" w14:textId="77777777" w:rsidR="00191BAA" w:rsidRPr="00B6745A" w:rsidRDefault="00191BAA" w:rsidP="00191BAA">
      <w:pPr>
        <w:spacing w:line="276" w:lineRule="auto"/>
        <w:rPr>
          <w:color w:val="1F497D" w:themeColor="text2"/>
          <w:lang w:val="en-US"/>
        </w:rPr>
      </w:pPr>
    </w:p>
    <w:p w14:paraId="4F87A1AA" w14:textId="77777777" w:rsidR="00191BAA" w:rsidRPr="00191BAA" w:rsidRDefault="00B76B65" w:rsidP="00191BAA">
      <w:pPr>
        <w:pStyle w:val="EndNoteBibliography"/>
        <w:rPr>
          <w:noProof/>
        </w:rPr>
      </w:pPr>
      <w:r>
        <w:rPr>
          <w:color w:val="1F497D" w:themeColor="text2"/>
        </w:rPr>
        <w:fldChar w:fldCharType="begin"/>
      </w:r>
      <w:r>
        <w:rPr>
          <w:color w:val="1F497D" w:themeColor="text2"/>
        </w:rPr>
        <w:instrText xml:space="preserve"> ADDIN EN.REFLIST </w:instrText>
      </w:r>
      <w:r>
        <w:rPr>
          <w:color w:val="1F497D" w:themeColor="text2"/>
        </w:rPr>
        <w:fldChar w:fldCharType="separate"/>
      </w:r>
      <w:r w:rsidR="00191BAA" w:rsidRPr="00191BAA">
        <w:rPr>
          <w:noProof/>
        </w:rPr>
        <w:t>1.</w:t>
      </w:r>
      <w:r w:rsidR="00191BAA" w:rsidRPr="00191BAA">
        <w:rPr>
          <w:noProof/>
        </w:rPr>
        <w:tab/>
        <w:t>Defenouillere Q, Verraes A, Laussel C, Friedrich A, Schacherer J, Leon S. The induction of HAD-like phosphatases by multiple signaling pathways confers resistance to the metabolic inhibitor 2-deoxyglucose. Sci Signal. 2019;12(597):aaw8000. Epub 2019/09/05. doi: 10.1126/scisignal.aaw8000. PubMed PMID: 31481524.</w:t>
      </w:r>
    </w:p>
    <w:p w14:paraId="1704152A" w14:textId="2F32EBAA" w:rsidR="006B5E54" w:rsidRPr="00B6745A" w:rsidRDefault="00B76B65" w:rsidP="0083594D">
      <w:pPr>
        <w:spacing w:before="360" w:after="120"/>
        <w:outlineLvl w:val="1"/>
        <w:rPr>
          <w:color w:val="1F497D" w:themeColor="text2"/>
          <w:lang w:val="en-US"/>
        </w:rPr>
      </w:pPr>
      <w:r>
        <w:rPr>
          <w:color w:val="1F497D" w:themeColor="text2"/>
          <w:lang w:val="en-US"/>
        </w:rPr>
        <w:fldChar w:fldCharType="end"/>
      </w:r>
    </w:p>
    <w:sectPr w:rsidR="006B5E54" w:rsidRPr="00B6745A" w:rsidSect="006204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06" w:right="1140" w:bottom="1140" w:left="1140" w:header="712" w:footer="141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1741AF" w14:textId="77777777" w:rsidR="000428A4" w:rsidRDefault="000428A4">
      <w:r>
        <w:separator/>
      </w:r>
    </w:p>
  </w:endnote>
  <w:endnote w:type="continuationSeparator" w:id="0">
    <w:p w14:paraId="66593665" w14:textId="77777777" w:rsidR="000428A4" w:rsidRDefault="00042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D45F1C" w14:textId="6AD1AA3D" w:rsidR="006204C5" w:rsidRPr="006204C5" w:rsidRDefault="006204C5">
    <w:pPr>
      <w:pStyle w:val="Footer"/>
      <w:rPr>
        <w:lang w:val="fr-FR"/>
      </w:rPr>
    </w:pPr>
    <w:proofErr w:type="spellStart"/>
    <w:r>
      <w:rPr>
        <w:lang w:val="fr-FR"/>
      </w:rPr>
      <w:t>BallniBallin</w:t>
    </w:r>
    <w:proofErr w:type="spellEnd"/>
    <w:r>
      <w:rPr>
        <w:lang w:val="fr-FR"/>
      </w:rPr>
      <w:t xml:space="preserve"> et al.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40" w14:textId="0111D493" w:rsidR="003C5F83" w:rsidRDefault="00000000">
    <w:pPr>
      <w:jc w:val="center"/>
    </w:pPr>
    <w:r>
      <w:fldChar w:fldCharType="begin"/>
    </w:r>
    <w:r>
      <w:instrText>PAGE</w:instrText>
    </w:r>
    <w:r>
      <w:fldChar w:fldCharType="separate"/>
    </w:r>
    <w:r w:rsidR="00CE371C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3EEACA" w14:textId="77777777" w:rsidR="000D4EB3" w:rsidRDefault="000D4E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73C35" w14:textId="77777777" w:rsidR="000428A4" w:rsidRDefault="000428A4">
      <w:r>
        <w:separator/>
      </w:r>
    </w:p>
  </w:footnote>
  <w:footnote w:type="continuationSeparator" w:id="0">
    <w:p w14:paraId="4D2C8DED" w14:textId="77777777" w:rsidR="000428A4" w:rsidRDefault="000428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5BC256" w14:textId="77777777" w:rsidR="00CE371C" w:rsidRDefault="00CE37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C90B6B" w14:textId="5AD0D42D" w:rsidR="000C71A1" w:rsidRDefault="006204C5">
    <w:pPr>
      <w:pStyle w:val="Header"/>
    </w:pPr>
    <w:r>
      <w:t xml:space="preserve">Ballin </w:t>
    </w:r>
    <w:r w:rsidRPr="006204C5">
      <w:rPr>
        <w:i/>
        <w:iCs/>
      </w:rPr>
      <w:t>et al.</w:t>
    </w:r>
    <w:r>
      <w:t xml:space="preserve"> – PLOS Genetics - 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BBF3D2" w14:textId="77777777" w:rsidR="00CE371C" w:rsidRDefault="00CE37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ewxs0qrdernezpebp00svvspzte92f202&quot;&gt;My EndNote Library EN20&lt;record-ids&gt;&lt;item&gt;1890&lt;/item&gt;&lt;/record-ids&gt;&lt;/item&gt;&lt;/Libraries&gt;"/>
  </w:docVars>
  <w:rsids>
    <w:rsidRoot w:val="003C5F83"/>
    <w:rsid w:val="00001ED4"/>
    <w:rsid w:val="00005C51"/>
    <w:rsid w:val="00025B4D"/>
    <w:rsid w:val="00026ECE"/>
    <w:rsid w:val="00030F87"/>
    <w:rsid w:val="00033BBE"/>
    <w:rsid w:val="000340BE"/>
    <w:rsid w:val="000428A4"/>
    <w:rsid w:val="000456C2"/>
    <w:rsid w:val="00060B5E"/>
    <w:rsid w:val="00065516"/>
    <w:rsid w:val="00066B29"/>
    <w:rsid w:val="000737CF"/>
    <w:rsid w:val="00080E26"/>
    <w:rsid w:val="00090C5F"/>
    <w:rsid w:val="000A1632"/>
    <w:rsid w:val="000A19B0"/>
    <w:rsid w:val="000B08FC"/>
    <w:rsid w:val="000B466E"/>
    <w:rsid w:val="000C71A1"/>
    <w:rsid w:val="000D4CCC"/>
    <w:rsid w:val="000D4EB3"/>
    <w:rsid w:val="000D5A8B"/>
    <w:rsid w:val="000E714B"/>
    <w:rsid w:val="000E77C5"/>
    <w:rsid w:val="000E792F"/>
    <w:rsid w:val="000F6EBC"/>
    <w:rsid w:val="00100852"/>
    <w:rsid w:val="001035EA"/>
    <w:rsid w:val="00127E32"/>
    <w:rsid w:val="001602F8"/>
    <w:rsid w:val="00166483"/>
    <w:rsid w:val="001673C9"/>
    <w:rsid w:val="00177479"/>
    <w:rsid w:val="00190D09"/>
    <w:rsid w:val="00191BAA"/>
    <w:rsid w:val="00192DA5"/>
    <w:rsid w:val="00193164"/>
    <w:rsid w:val="00195746"/>
    <w:rsid w:val="001A37E1"/>
    <w:rsid w:val="001A62FD"/>
    <w:rsid w:val="001B1856"/>
    <w:rsid w:val="001B5120"/>
    <w:rsid w:val="001B52D2"/>
    <w:rsid w:val="001C3D12"/>
    <w:rsid w:val="001C5455"/>
    <w:rsid w:val="001D7CDC"/>
    <w:rsid w:val="001E11E0"/>
    <w:rsid w:val="001E54D6"/>
    <w:rsid w:val="001F1AD9"/>
    <w:rsid w:val="00206DF9"/>
    <w:rsid w:val="0021170C"/>
    <w:rsid w:val="00213B43"/>
    <w:rsid w:val="00216EB2"/>
    <w:rsid w:val="0023021B"/>
    <w:rsid w:val="0023710B"/>
    <w:rsid w:val="00251548"/>
    <w:rsid w:val="002577B7"/>
    <w:rsid w:val="00267D19"/>
    <w:rsid w:val="00270372"/>
    <w:rsid w:val="00271184"/>
    <w:rsid w:val="00281B39"/>
    <w:rsid w:val="00295A7E"/>
    <w:rsid w:val="002A1A16"/>
    <w:rsid w:val="002A4B93"/>
    <w:rsid w:val="002A7B74"/>
    <w:rsid w:val="002B283B"/>
    <w:rsid w:val="002B3E63"/>
    <w:rsid w:val="002B47D1"/>
    <w:rsid w:val="002C0201"/>
    <w:rsid w:val="002C1204"/>
    <w:rsid w:val="002D33FA"/>
    <w:rsid w:val="002E16C6"/>
    <w:rsid w:val="002E2FE3"/>
    <w:rsid w:val="002F2D57"/>
    <w:rsid w:val="002F7C6D"/>
    <w:rsid w:val="003007D5"/>
    <w:rsid w:val="00307B95"/>
    <w:rsid w:val="0032247F"/>
    <w:rsid w:val="003228A0"/>
    <w:rsid w:val="00334D09"/>
    <w:rsid w:val="003438C6"/>
    <w:rsid w:val="00343CD1"/>
    <w:rsid w:val="003444DB"/>
    <w:rsid w:val="0034585D"/>
    <w:rsid w:val="00352371"/>
    <w:rsid w:val="00353900"/>
    <w:rsid w:val="00355C62"/>
    <w:rsid w:val="00356E63"/>
    <w:rsid w:val="00361040"/>
    <w:rsid w:val="003644A3"/>
    <w:rsid w:val="00364CFF"/>
    <w:rsid w:val="0037348B"/>
    <w:rsid w:val="00383931"/>
    <w:rsid w:val="0038799A"/>
    <w:rsid w:val="003907F5"/>
    <w:rsid w:val="003A008B"/>
    <w:rsid w:val="003A25DF"/>
    <w:rsid w:val="003A477B"/>
    <w:rsid w:val="003C5193"/>
    <w:rsid w:val="003C5F83"/>
    <w:rsid w:val="003C6A63"/>
    <w:rsid w:val="003D2D26"/>
    <w:rsid w:val="003E2372"/>
    <w:rsid w:val="003F703F"/>
    <w:rsid w:val="003F79CF"/>
    <w:rsid w:val="004071E4"/>
    <w:rsid w:val="00425541"/>
    <w:rsid w:val="00432B91"/>
    <w:rsid w:val="0043661F"/>
    <w:rsid w:val="004418EC"/>
    <w:rsid w:val="00446C0E"/>
    <w:rsid w:val="00447D8D"/>
    <w:rsid w:val="00473804"/>
    <w:rsid w:val="00477B38"/>
    <w:rsid w:val="004833D3"/>
    <w:rsid w:val="00495239"/>
    <w:rsid w:val="004A0014"/>
    <w:rsid w:val="004A019B"/>
    <w:rsid w:val="004A1F08"/>
    <w:rsid w:val="004D2113"/>
    <w:rsid w:val="004D7B26"/>
    <w:rsid w:val="004E38C4"/>
    <w:rsid w:val="004E392A"/>
    <w:rsid w:val="004E4C58"/>
    <w:rsid w:val="004E76B8"/>
    <w:rsid w:val="00502449"/>
    <w:rsid w:val="00511B1C"/>
    <w:rsid w:val="00520BFA"/>
    <w:rsid w:val="00530D2E"/>
    <w:rsid w:val="00535761"/>
    <w:rsid w:val="005379AE"/>
    <w:rsid w:val="00541A6A"/>
    <w:rsid w:val="00543789"/>
    <w:rsid w:val="00547EA1"/>
    <w:rsid w:val="00551B41"/>
    <w:rsid w:val="005603B9"/>
    <w:rsid w:val="00562E78"/>
    <w:rsid w:val="00571F39"/>
    <w:rsid w:val="00581357"/>
    <w:rsid w:val="005A1EF0"/>
    <w:rsid w:val="005A6EC4"/>
    <w:rsid w:val="005D6A79"/>
    <w:rsid w:val="005E659A"/>
    <w:rsid w:val="005F0673"/>
    <w:rsid w:val="00606572"/>
    <w:rsid w:val="00607047"/>
    <w:rsid w:val="00611EA4"/>
    <w:rsid w:val="0061486B"/>
    <w:rsid w:val="00617BD6"/>
    <w:rsid w:val="006204C5"/>
    <w:rsid w:val="00623A0B"/>
    <w:rsid w:val="00624F4D"/>
    <w:rsid w:val="006301FF"/>
    <w:rsid w:val="006307BA"/>
    <w:rsid w:val="00660F07"/>
    <w:rsid w:val="006641CC"/>
    <w:rsid w:val="00664241"/>
    <w:rsid w:val="00667A3F"/>
    <w:rsid w:val="0067439C"/>
    <w:rsid w:val="0067579B"/>
    <w:rsid w:val="00675CBD"/>
    <w:rsid w:val="00695A99"/>
    <w:rsid w:val="006A7244"/>
    <w:rsid w:val="006B5E54"/>
    <w:rsid w:val="006D2411"/>
    <w:rsid w:val="006D2D5D"/>
    <w:rsid w:val="00704BE3"/>
    <w:rsid w:val="00711EDD"/>
    <w:rsid w:val="00713B28"/>
    <w:rsid w:val="00724801"/>
    <w:rsid w:val="00734EDF"/>
    <w:rsid w:val="00764FBD"/>
    <w:rsid w:val="00793E15"/>
    <w:rsid w:val="007A4AB3"/>
    <w:rsid w:val="007D4F48"/>
    <w:rsid w:val="007F4496"/>
    <w:rsid w:val="008052B5"/>
    <w:rsid w:val="00811885"/>
    <w:rsid w:val="00816069"/>
    <w:rsid w:val="00826926"/>
    <w:rsid w:val="0083594D"/>
    <w:rsid w:val="008419B3"/>
    <w:rsid w:val="00844977"/>
    <w:rsid w:val="008469FB"/>
    <w:rsid w:val="00863B38"/>
    <w:rsid w:val="00865A85"/>
    <w:rsid w:val="0087094A"/>
    <w:rsid w:val="00872FAF"/>
    <w:rsid w:val="00877FC8"/>
    <w:rsid w:val="00881896"/>
    <w:rsid w:val="00885C4E"/>
    <w:rsid w:val="00887A3D"/>
    <w:rsid w:val="0089101D"/>
    <w:rsid w:val="00893EF6"/>
    <w:rsid w:val="00896D07"/>
    <w:rsid w:val="008A4DCD"/>
    <w:rsid w:val="008A525E"/>
    <w:rsid w:val="008B0A6C"/>
    <w:rsid w:val="008C31B6"/>
    <w:rsid w:val="008C5A20"/>
    <w:rsid w:val="008C6CF4"/>
    <w:rsid w:val="008C6F9C"/>
    <w:rsid w:val="008F7C82"/>
    <w:rsid w:val="00903B16"/>
    <w:rsid w:val="0091152D"/>
    <w:rsid w:val="00913D95"/>
    <w:rsid w:val="00941F83"/>
    <w:rsid w:val="00942E0F"/>
    <w:rsid w:val="00943F0E"/>
    <w:rsid w:val="00945EC6"/>
    <w:rsid w:val="009801E7"/>
    <w:rsid w:val="00987BF3"/>
    <w:rsid w:val="00990769"/>
    <w:rsid w:val="009A5364"/>
    <w:rsid w:val="009A5953"/>
    <w:rsid w:val="009B5686"/>
    <w:rsid w:val="009B6F94"/>
    <w:rsid w:val="009C6007"/>
    <w:rsid w:val="009E6918"/>
    <w:rsid w:val="00A06E82"/>
    <w:rsid w:val="00A134D3"/>
    <w:rsid w:val="00A27161"/>
    <w:rsid w:val="00A34C9E"/>
    <w:rsid w:val="00A47372"/>
    <w:rsid w:val="00A47AC7"/>
    <w:rsid w:val="00A47B93"/>
    <w:rsid w:val="00A573D4"/>
    <w:rsid w:val="00A57471"/>
    <w:rsid w:val="00A679EF"/>
    <w:rsid w:val="00A73B27"/>
    <w:rsid w:val="00A826F8"/>
    <w:rsid w:val="00A912EE"/>
    <w:rsid w:val="00A9312C"/>
    <w:rsid w:val="00AA38A8"/>
    <w:rsid w:val="00AB37AF"/>
    <w:rsid w:val="00AB5F3F"/>
    <w:rsid w:val="00AC549D"/>
    <w:rsid w:val="00AE1473"/>
    <w:rsid w:val="00AE40A0"/>
    <w:rsid w:val="00AF5FF8"/>
    <w:rsid w:val="00B00F68"/>
    <w:rsid w:val="00B132A8"/>
    <w:rsid w:val="00B20F7E"/>
    <w:rsid w:val="00B2629B"/>
    <w:rsid w:val="00B31C33"/>
    <w:rsid w:val="00B33EC9"/>
    <w:rsid w:val="00B35556"/>
    <w:rsid w:val="00B425CA"/>
    <w:rsid w:val="00B43BEF"/>
    <w:rsid w:val="00B46D20"/>
    <w:rsid w:val="00B50F3F"/>
    <w:rsid w:val="00B528B0"/>
    <w:rsid w:val="00B562F6"/>
    <w:rsid w:val="00B64394"/>
    <w:rsid w:val="00B658AA"/>
    <w:rsid w:val="00B6745A"/>
    <w:rsid w:val="00B76B65"/>
    <w:rsid w:val="00B8493F"/>
    <w:rsid w:val="00B92CB6"/>
    <w:rsid w:val="00B93D43"/>
    <w:rsid w:val="00B95B0D"/>
    <w:rsid w:val="00B96449"/>
    <w:rsid w:val="00BA46E4"/>
    <w:rsid w:val="00BA4934"/>
    <w:rsid w:val="00BA5783"/>
    <w:rsid w:val="00BB2757"/>
    <w:rsid w:val="00BC3CEE"/>
    <w:rsid w:val="00BE11AC"/>
    <w:rsid w:val="00BF6268"/>
    <w:rsid w:val="00BF6D29"/>
    <w:rsid w:val="00C03A77"/>
    <w:rsid w:val="00C044FB"/>
    <w:rsid w:val="00C13BEC"/>
    <w:rsid w:val="00C1572E"/>
    <w:rsid w:val="00C365EE"/>
    <w:rsid w:val="00C5619A"/>
    <w:rsid w:val="00C56E9D"/>
    <w:rsid w:val="00C65A65"/>
    <w:rsid w:val="00C66848"/>
    <w:rsid w:val="00C66C68"/>
    <w:rsid w:val="00C71852"/>
    <w:rsid w:val="00C862BA"/>
    <w:rsid w:val="00CB3D59"/>
    <w:rsid w:val="00CB4255"/>
    <w:rsid w:val="00CC6800"/>
    <w:rsid w:val="00CD72EE"/>
    <w:rsid w:val="00CE1084"/>
    <w:rsid w:val="00CE371C"/>
    <w:rsid w:val="00CE4B88"/>
    <w:rsid w:val="00CF023E"/>
    <w:rsid w:val="00CF755B"/>
    <w:rsid w:val="00D00F56"/>
    <w:rsid w:val="00D05D1E"/>
    <w:rsid w:val="00D077DF"/>
    <w:rsid w:val="00D106C6"/>
    <w:rsid w:val="00D11879"/>
    <w:rsid w:val="00D11CA2"/>
    <w:rsid w:val="00D26D08"/>
    <w:rsid w:val="00D312B3"/>
    <w:rsid w:val="00D35549"/>
    <w:rsid w:val="00D51251"/>
    <w:rsid w:val="00D518DD"/>
    <w:rsid w:val="00D56EA5"/>
    <w:rsid w:val="00D67148"/>
    <w:rsid w:val="00D73254"/>
    <w:rsid w:val="00D77CF8"/>
    <w:rsid w:val="00DA5841"/>
    <w:rsid w:val="00DA66E1"/>
    <w:rsid w:val="00DB6FF6"/>
    <w:rsid w:val="00DD17C8"/>
    <w:rsid w:val="00DD3E6F"/>
    <w:rsid w:val="00DD6CFA"/>
    <w:rsid w:val="00DE1785"/>
    <w:rsid w:val="00DF7CCF"/>
    <w:rsid w:val="00E035F5"/>
    <w:rsid w:val="00E04B02"/>
    <w:rsid w:val="00E101C5"/>
    <w:rsid w:val="00E20215"/>
    <w:rsid w:val="00E2031D"/>
    <w:rsid w:val="00E255E3"/>
    <w:rsid w:val="00E37E70"/>
    <w:rsid w:val="00E42BA6"/>
    <w:rsid w:val="00E44BDF"/>
    <w:rsid w:val="00E56E96"/>
    <w:rsid w:val="00E61E50"/>
    <w:rsid w:val="00E845BD"/>
    <w:rsid w:val="00E87338"/>
    <w:rsid w:val="00E918C6"/>
    <w:rsid w:val="00E959BF"/>
    <w:rsid w:val="00EC10E3"/>
    <w:rsid w:val="00EC5C9E"/>
    <w:rsid w:val="00ED749C"/>
    <w:rsid w:val="00EE1D3E"/>
    <w:rsid w:val="00EE5A5E"/>
    <w:rsid w:val="00F03251"/>
    <w:rsid w:val="00F06138"/>
    <w:rsid w:val="00F10D46"/>
    <w:rsid w:val="00F2050D"/>
    <w:rsid w:val="00F33ADA"/>
    <w:rsid w:val="00F6501D"/>
    <w:rsid w:val="00F67A57"/>
    <w:rsid w:val="00F72A76"/>
    <w:rsid w:val="00F759A5"/>
    <w:rsid w:val="00F81CD9"/>
    <w:rsid w:val="00F863B1"/>
    <w:rsid w:val="00FA2A99"/>
    <w:rsid w:val="00FA6CF2"/>
    <w:rsid w:val="00FB1326"/>
    <w:rsid w:val="00FD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4DAC42E"/>
  <w15:docId w15:val="{70F5CC9A-1A6B-704E-BF5F-9A8B0345E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E54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37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371C"/>
  </w:style>
  <w:style w:type="paragraph" w:styleId="Footer">
    <w:name w:val="footer"/>
    <w:basedOn w:val="Normal"/>
    <w:link w:val="FooterChar"/>
    <w:uiPriority w:val="99"/>
    <w:unhideWhenUsed/>
    <w:rsid w:val="00CE37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371C"/>
  </w:style>
  <w:style w:type="character" w:styleId="LineNumber">
    <w:name w:val="line number"/>
    <w:basedOn w:val="DefaultParagraphFont"/>
    <w:uiPriority w:val="99"/>
    <w:semiHidden/>
    <w:unhideWhenUsed/>
    <w:rsid w:val="00CE371C"/>
  </w:style>
  <w:style w:type="paragraph" w:customStyle="1" w:styleId="EndNoteBibliographyTitle">
    <w:name w:val="EndNote Bibliography Title"/>
    <w:basedOn w:val="Normal"/>
    <w:link w:val="EndNoteBibliographyTitleChar"/>
    <w:rsid w:val="001E11E0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11E0"/>
    <w:rPr>
      <w:rFonts w:eastAsia="Times New Roman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1E0"/>
    <w:pPr>
      <w:jc w:val="both"/>
    </w:pPr>
    <w:rPr>
      <w:rFonts w:ascii="Arial" w:hAnsi="Arial" w:cs="Arial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11E0"/>
    <w:rPr>
      <w:rFonts w:eastAsia="Times New Roman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5D6A7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F7C6D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B5E54"/>
    <w:rPr>
      <w:color w:val="434343"/>
      <w:sz w:val="28"/>
      <w:szCs w:val="28"/>
    </w:rPr>
  </w:style>
  <w:style w:type="paragraph" w:styleId="ListParagraph">
    <w:name w:val="List Paragraph"/>
    <w:basedOn w:val="Normal"/>
    <w:uiPriority w:val="34"/>
    <w:qFormat/>
    <w:rsid w:val="006B5E5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B5E54"/>
    <w:rPr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520BFA"/>
    <w:rPr>
      <w:color w:val="96607D"/>
      <w:u w:val="single"/>
    </w:rPr>
  </w:style>
  <w:style w:type="paragraph" w:customStyle="1" w:styleId="msonormal0">
    <w:name w:val="msonormal"/>
    <w:basedOn w:val="Normal"/>
    <w:rsid w:val="00520BFA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b/>
      <w:bCs/>
      <w:color w:val="000000"/>
      <w:sz w:val="26"/>
      <w:szCs w:val="26"/>
    </w:rPr>
  </w:style>
  <w:style w:type="paragraph" w:customStyle="1" w:styleId="xl66">
    <w:name w:val="xl66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hAnsi="Verdana"/>
      <w:b/>
      <w:bCs/>
      <w:sz w:val="26"/>
      <w:szCs w:val="26"/>
    </w:rPr>
  </w:style>
  <w:style w:type="paragraph" w:customStyle="1" w:styleId="xl67">
    <w:name w:val="xl67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b/>
      <w:bCs/>
      <w:sz w:val="26"/>
      <w:szCs w:val="26"/>
    </w:rPr>
  </w:style>
  <w:style w:type="paragraph" w:customStyle="1" w:styleId="xl68">
    <w:name w:val="xl68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b/>
      <w:bCs/>
      <w:sz w:val="26"/>
      <w:szCs w:val="26"/>
    </w:rPr>
  </w:style>
  <w:style w:type="paragraph" w:customStyle="1" w:styleId="xl69">
    <w:name w:val="xl69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sz w:val="26"/>
      <w:szCs w:val="26"/>
    </w:rPr>
  </w:style>
  <w:style w:type="paragraph" w:customStyle="1" w:styleId="xl70">
    <w:name w:val="xl70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Verdana" w:hAnsi="Verdana"/>
      <w:sz w:val="26"/>
      <w:szCs w:val="26"/>
    </w:rPr>
  </w:style>
  <w:style w:type="paragraph" w:customStyle="1" w:styleId="xl71">
    <w:name w:val="xl71"/>
    <w:basedOn w:val="Normal"/>
    <w:rsid w:val="00520B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Verdana" w:hAnsi="Verdana"/>
      <w:sz w:val="26"/>
      <w:szCs w:val="26"/>
    </w:rPr>
  </w:style>
  <w:style w:type="paragraph" w:customStyle="1" w:styleId="xl72">
    <w:name w:val="xl72"/>
    <w:basedOn w:val="Normal"/>
    <w:rsid w:val="00520BFA"/>
    <w:pPr>
      <w:spacing w:before="100" w:beforeAutospacing="1" w:after="100" w:afterAutospacing="1"/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E8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1EF0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4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5</Words>
  <Characters>248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bastien Leon</cp:lastModifiedBy>
  <cp:revision>6</cp:revision>
  <cp:lastPrinted>2025-06-18T10:58:00Z</cp:lastPrinted>
  <dcterms:created xsi:type="dcterms:W3CDTF">2025-10-02T12:34:00Z</dcterms:created>
  <dcterms:modified xsi:type="dcterms:W3CDTF">2025-10-02T12:48:00Z</dcterms:modified>
</cp:coreProperties>
</file>